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0ECDA" w14:textId="003AAAC1" w:rsidR="00201CBF" w:rsidRPr="009701C9" w:rsidRDefault="009701C9">
      <w:pPr>
        <w:rPr>
          <w:b/>
        </w:rPr>
      </w:pPr>
      <w:r w:rsidRPr="009701C9">
        <w:rPr>
          <w:b/>
        </w:rPr>
        <w:t xml:space="preserve">Supplemental Table </w:t>
      </w:r>
      <w:r w:rsidR="00DF228F">
        <w:rPr>
          <w:b/>
        </w:rPr>
        <w:t>2</w:t>
      </w:r>
      <w:r w:rsidR="00245C15">
        <w:rPr>
          <w:b/>
        </w:rPr>
        <w:t>a</w:t>
      </w:r>
      <w:r>
        <w:rPr>
          <w:b/>
        </w:rPr>
        <w:t xml:space="preserve">: </w:t>
      </w:r>
      <w:bookmarkStart w:id="0" w:name="_Hlk175641990"/>
      <w:r w:rsidRPr="009701C9">
        <w:rPr>
          <w:b/>
        </w:rPr>
        <w:t>Underlying liver disease that led to liver transplantation</w:t>
      </w:r>
      <w:bookmarkEnd w:id="0"/>
    </w:p>
    <w:tbl>
      <w:tblPr>
        <w:tblStyle w:val="TabellenformatierungDissertation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559"/>
        <w:gridCol w:w="1276"/>
        <w:gridCol w:w="1419"/>
        <w:gridCol w:w="849"/>
      </w:tblGrid>
      <w:tr w:rsidR="009701C9" w:rsidRPr="009701C9" w14:paraId="316C4902" w14:textId="77777777" w:rsidTr="003C7666">
        <w:trPr>
          <w:tblHeader/>
        </w:trPr>
        <w:tc>
          <w:tcPr>
            <w:tcW w:w="2188" w:type="pct"/>
            <w:shd w:val="clear" w:color="auto" w:fill="D9D9D9"/>
            <w:vAlign w:val="center"/>
          </w:tcPr>
          <w:p w14:paraId="48AB36D8" w14:textId="77777777" w:rsidR="009701C9" w:rsidRPr="009701C9" w:rsidRDefault="009701C9" w:rsidP="009701C9">
            <w:pPr>
              <w:keepLines/>
              <w:spacing w:before="60"/>
              <w:ind w:left="57" w:right="57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859" w:type="pct"/>
            <w:shd w:val="clear" w:color="auto" w:fill="D9D9D9"/>
            <w:vAlign w:val="center"/>
          </w:tcPr>
          <w:p w14:paraId="6B63D987" w14:textId="77777777" w:rsidR="009701C9" w:rsidRPr="009701C9" w:rsidRDefault="009701C9" w:rsidP="009701C9">
            <w:pPr>
              <w:keepLines/>
              <w:spacing w:before="60"/>
              <w:ind w:right="57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Analysis set</w:t>
            </w:r>
          </w:p>
          <w:p w14:paraId="709D00CF" w14:textId="77777777" w:rsidR="009701C9" w:rsidRPr="009701C9" w:rsidRDefault="009701C9" w:rsidP="009701C9">
            <w:pPr>
              <w:keepLines/>
              <w:spacing w:before="60"/>
              <w:ind w:right="57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sz w:val="20"/>
                <w:szCs w:val="20"/>
                <w:lang w:eastAsia="de-DE"/>
              </w:rPr>
              <w:t>779 (100)</w:t>
            </w:r>
          </w:p>
        </w:tc>
        <w:tc>
          <w:tcPr>
            <w:tcW w:w="703" w:type="pct"/>
            <w:shd w:val="clear" w:color="auto" w:fill="D9D9D9"/>
          </w:tcPr>
          <w:p w14:paraId="5234ED46" w14:textId="77777777" w:rsidR="009701C9" w:rsidRPr="009701C9" w:rsidRDefault="009701C9" w:rsidP="009701C9">
            <w:pPr>
              <w:keepLines/>
              <w:spacing w:before="60"/>
              <w:ind w:right="57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 xml:space="preserve">Female sex </w:t>
            </w:r>
          </w:p>
          <w:p w14:paraId="537F7BCF" w14:textId="77777777" w:rsidR="009701C9" w:rsidRPr="009701C9" w:rsidRDefault="009701C9" w:rsidP="009701C9">
            <w:pPr>
              <w:keepLines/>
              <w:spacing w:before="60"/>
              <w:ind w:right="57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sz w:val="20"/>
                <w:szCs w:val="20"/>
                <w:lang w:eastAsia="de-DE"/>
              </w:rPr>
              <w:t>234 (30)</w:t>
            </w:r>
          </w:p>
        </w:tc>
        <w:tc>
          <w:tcPr>
            <w:tcW w:w="782" w:type="pct"/>
            <w:shd w:val="clear" w:color="auto" w:fill="D9D9D9"/>
          </w:tcPr>
          <w:p w14:paraId="5CBD84D2" w14:textId="77777777" w:rsidR="009701C9" w:rsidRPr="009701C9" w:rsidRDefault="009701C9" w:rsidP="009701C9">
            <w:pPr>
              <w:keepLines/>
              <w:spacing w:before="60"/>
              <w:ind w:right="57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Male sex</w:t>
            </w:r>
          </w:p>
          <w:p w14:paraId="6D9D5736" w14:textId="77777777" w:rsidR="009701C9" w:rsidRPr="009701C9" w:rsidRDefault="009701C9" w:rsidP="009701C9">
            <w:pPr>
              <w:keepLines/>
              <w:spacing w:before="60"/>
              <w:ind w:right="57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sz w:val="20"/>
                <w:szCs w:val="20"/>
                <w:lang w:eastAsia="de-DE"/>
              </w:rPr>
              <w:t>545 (70.0)</w:t>
            </w:r>
          </w:p>
        </w:tc>
        <w:tc>
          <w:tcPr>
            <w:tcW w:w="468" w:type="pct"/>
            <w:shd w:val="clear" w:color="auto" w:fill="D9D9D9"/>
          </w:tcPr>
          <w:p w14:paraId="4827942C" w14:textId="77777777" w:rsidR="009701C9" w:rsidRPr="009701C9" w:rsidRDefault="009701C9" w:rsidP="009701C9">
            <w:pPr>
              <w:keepLines/>
              <w:spacing w:before="60"/>
              <w:ind w:right="57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p value</w:t>
            </w:r>
          </w:p>
        </w:tc>
      </w:tr>
      <w:tr w:rsidR="009701C9" w:rsidRPr="009701C9" w14:paraId="1A7EE165" w14:textId="77777777" w:rsidTr="003C7666">
        <w:tc>
          <w:tcPr>
            <w:tcW w:w="2188" w:type="pct"/>
          </w:tcPr>
          <w:p w14:paraId="22399038" w14:textId="77777777" w:rsidR="0033504C" w:rsidRPr="009701C9" w:rsidRDefault="009701C9" w:rsidP="003C7666">
            <w:pPr>
              <w:keepLines/>
              <w:spacing w:before="60" w:after="60"/>
              <w:ind w:right="57"/>
              <w:rPr>
                <w:rFonts w:eastAsia="Calibri" w:cs="Times New Roman"/>
                <w:sz w:val="20"/>
                <w:szCs w:val="20"/>
              </w:rPr>
            </w:pPr>
            <w:r w:rsidRPr="009701C9">
              <w:rPr>
                <w:rFonts w:eastAsia="Calibri" w:cs="Times New Roman"/>
                <w:sz w:val="20"/>
                <w:szCs w:val="20"/>
              </w:rPr>
              <w:t>Alcoholic liver cirrhosis</w:t>
            </w:r>
            <w:r w:rsidR="0033504C" w:rsidRPr="0033504C">
              <w:rPr>
                <w:rFonts w:eastAsia="Calibri" w:cs="Times New Roman"/>
                <w:sz w:val="20"/>
                <w:szCs w:val="20"/>
              </w:rPr>
              <w:t>, n (%)</w:t>
            </w:r>
          </w:p>
        </w:tc>
        <w:tc>
          <w:tcPr>
            <w:tcW w:w="859" w:type="pct"/>
          </w:tcPr>
          <w:p w14:paraId="155E7A8E" w14:textId="6C937F81" w:rsidR="009701C9" w:rsidRPr="009701C9" w:rsidRDefault="00574DDE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11</w:t>
            </w:r>
            <w:r w:rsidR="00F70BDC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27.1)</w:t>
            </w:r>
          </w:p>
        </w:tc>
        <w:tc>
          <w:tcPr>
            <w:tcW w:w="703" w:type="pct"/>
            <w:shd w:val="clear" w:color="auto" w:fill="auto"/>
          </w:tcPr>
          <w:p w14:paraId="649054A1" w14:textId="6B513263" w:rsidR="009701C9" w:rsidRPr="009701C9" w:rsidRDefault="00F70BDC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44 (</w:t>
            </w:r>
            <w:r w:rsidR="005B0212">
              <w:rPr>
                <w:rFonts w:eastAsia="Times New Roman" w:cs="Times New Roman"/>
                <w:sz w:val="20"/>
                <w:szCs w:val="20"/>
                <w:lang w:eastAsia="de-DE"/>
              </w:rPr>
              <w:t>18.8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82" w:type="pct"/>
            <w:shd w:val="clear" w:color="auto" w:fill="auto"/>
          </w:tcPr>
          <w:p w14:paraId="100B836D" w14:textId="1676850F" w:rsidR="009701C9" w:rsidRPr="009701C9" w:rsidRDefault="00F70BDC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67 (</w:t>
            </w:r>
            <w:r w:rsidR="005B0212">
              <w:rPr>
                <w:rFonts w:eastAsia="Times New Roman" w:cs="Times New Roman"/>
                <w:sz w:val="20"/>
                <w:szCs w:val="20"/>
                <w:lang w:eastAsia="de-DE"/>
              </w:rPr>
              <w:t>30.6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8" w:type="pct"/>
            <w:shd w:val="clear" w:color="auto" w:fill="auto"/>
          </w:tcPr>
          <w:p w14:paraId="24BDA565" w14:textId="4C3C0E5C" w:rsidR="009701C9" w:rsidRPr="002F13B7" w:rsidRDefault="00F70BDC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3C7666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  <w:t>&lt;0.01</w:t>
            </w:r>
          </w:p>
        </w:tc>
      </w:tr>
      <w:tr w:rsidR="0033504C" w:rsidRPr="009701C9" w14:paraId="2449F54A" w14:textId="77777777" w:rsidTr="003C7666">
        <w:tc>
          <w:tcPr>
            <w:tcW w:w="2188" w:type="pct"/>
          </w:tcPr>
          <w:p w14:paraId="1099A108" w14:textId="77777777" w:rsidR="0033504C" w:rsidRPr="009701C9" w:rsidRDefault="0033504C" w:rsidP="003C7666">
            <w:pPr>
              <w:keepLines/>
              <w:spacing w:before="60" w:after="60"/>
              <w:ind w:right="57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Metabolic liver diseases, n (%)</w:t>
            </w:r>
          </w:p>
        </w:tc>
        <w:tc>
          <w:tcPr>
            <w:tcW w:w="859" w:type="pct"/>
          </w:tcPr>
          <w:p w14:paraId="70C3725D" w14:textId="4D4212DC" w:rsidR="0033504C" w:rsidRPr="009701C9" w:rsidRDefault="00F70BDC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33 (4.2)</w:t>
            </w:r>
          </w:p>
        </w:tc>
        <w:tc>
          <w:tcPr>
            <w:tcW w:w="703" w:type="pct"/>
            <w:shd w:val="clear" w:color="auto" w:fill="auto"/>
          </w:tcPr>
          <w:p w14:paraId="15075E69" w14:textId="089E0C2F" w:rsidR="0033504C" w:rsidRPr="009701C9" w:rsidRDefault="00F70BDC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0 (</w:t>
            </w:r>
            <w:r w:rsidR="005B0212">
              <w:rPr>
                <w:rFonts w:eastAsia="Times New Roman" w:cs="Times New Roman"/>
                <w:sz w:val="20"/>
                <w:szCs w:val="20"/>
                <w:lang w:eastAsia="de-DE"/>
              </w:rPr>
              <w:t>4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.3)</w:t>
            </w:r>
          </w:p>
        </w:tc>
        <w:tc>
          <w:tcPr>
            <w:tcW w:w="782" w:type="pct"/>
            <w:shd w:val="clear" w:color="auto" w:fill="auto"/>
          </w:tcPr>
          <w:p w14:paraId="56BDA91A" w14:textId="09FBBFD7" w:rsidR="0033504C" w:rsidRPr="009701C9" w:rsidRDefault="00F70BDC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3 (</w:t>
            </w:r>
            <w:r w:rsidR="005B0212">
              <w:rPr>
                <w:rFonts w:eastAsia="Times New Roman" w:cs="Times New Roman"/>
                <w:sz w:val="20"/>
                <w:szCs w:val="20"/>
                <w:lang w:eastAsia="de-DE"/>
              </w:rPr>
              <w:t>4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  <w:r w:rsidR="005B0212">
              <w:rPr>
                <w:rFonts w:eastAsia="Times New Roman" w:cs="Times New Roman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8" w:type="pct"/>
            <w:shd w:val="clear" w:color="auto" w:fill="auto"/>
          </w:tcPr>
          <w:p w14:paraId="450D24CF" w14:textId="77777777" w:rsidR="0033504C" w:rsidRPr="009701C9" w:rsidRDefault="0033504C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9701C9" w:rsidRPr="009701C9" w14:paraId="752748B9" w14:textId="77777777" w:rsidTr="003C7666">
        <w:tc>
          <w:tcPr>
            <w:tcW w:w="2188" w:type="pct"/>
          </w:tcPr>
          <w:p w14:paraId="4453D46D" w14:textId="77777777" w:rsidR="009701C9" w:rsidRPr="009701C9" w:rsidRDefault="009701C9" w:rsidP="003C7666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Hepatitis</w:t>
            </w:r>
            <w:r w:rsidR="0033504C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, </w:t>
            </w:r>
            <w:r w:rsidR="0033504C" w:rsidRPr="0033504C">
              <w:rPr>
                <w:rFonts w:eastAsia="Times New Roman" w:cs="Times New Roman"/>
                <w:sz w:val="20"/>
                <w:szCs w:val="20"/>
                <w:lang w:eastAsia="de-DE"/>
              </w:rPr>
              <w:t>n (%)</w:t>
            </w:r>
          </w:p>
        </w:tc>
        <w:tc>
          <w:tcPr>
            <w:tcW w:w="859" w:type="pct"/>
            <w:vAlign w:val="center"/>
          </w:tcPr>
          <w:p w14:paraId="5F092A72" w14:textId="33D73FA7" w:rsidR="009701C9" w:rsidRPr="009701C9" w:rsidRDefault="00F70BDC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68 (21.6)</w:t>
            </w:r>
          </w:p>
        </w:tc>
        <w:tc>
          <w:tcPr>
            <w:tcW w:w="703" w:type="pct"/>
            <w:shd w:val="clear" w:color="auto" w:fill="auto"/>
          </w:tcPr>
          <w:p w14:paraId="7DAE30E0" w14:textId="2CF919EB" w:rsidR="009701C9" w:rsidRPr="009701C9" w:rsidRDefault="003C7666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 w:rsidR="00F70BDC">
              <w:rPr>
                <w:rFonts w:eastAsia="Times New Roman" w:cs="Times New Roman"/>
                <w:sz w:val="20"/>
                <w:szCs w:val="20"/>
                <w:lang w:eastAsia="de-DE"/>
              </w:rPr>
              <w:t>38 (</w:t>
            </w:r>
            <w:r w:rsidR="005B0212">
              <w:rPr>
                <w:rFonts w:eastAsia="Times New Roman" w:cs="Times New Roman"/>
                <w:sz w:val="20"/>
                <w:szCs w:val="20"/>
                <w:lang w:eastAsia="de-DE"/>
              </w:rPr>
              <w:t>16</w:t>
            </w:r>
            <w:r w:rsidR="00F70BDC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  <w:r w:rsidR="005B0212">
              <w:rPr>
                <w:rFonts w:eastAsia="Times New Roman" w:cs="Times New Roman"/>
                <w:sz w:val="20"/>
                <w:szCs w:val="20"/>
                <w:lang w:eastAsia="de-DE"/>
              </w:rPr>
              <w:t>2</w:t>
            </w:r>
            <w:r w:rsidR="00F70BDC"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82" w:type="pct"/>
            <w:shd w:val="clear" w:color="auto" w:fill="auto"/>
          </w:tcPr>
          <w:p w14:paraId="1E95FCEF" w14:textId="7BD300E2" w:rsidR="009701C9" w:rsidRPr="009701C9" w:rsidRDefault="00F70BDC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30 (</w:t>
            </w:r>
            <w:r w:rsidR="005B0212">
              <w:rPr>
                <w:rFonts w:eastAsia="Times New Roman" w:cs="Times New Roman"/>
                <w:sz w:val="20"/>
                <w:szCs w:val="20"/>
                <w:lang w:eastAsia="de-DE"/>
              </w:rPr>
              <w:t>23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  <w:r w:rsidR="005B0212">
              <w:rPr>
                <w:rFonts w:eastAsia="Times New Roman" w:cs="Times New Roman"/>
                <w:sz w:val="20"/>
                <w:szCs w:val="20"/>
                <w:lang w:eastAsia="de-DE"/>
              </w:rPr>
              <w:t>9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8" w:type="pct"/>
            <w:shd w:val="clear" w:color="auto" w:fill="auto"/>
          </w:tcPr>
          <w:p w14:paraId="7B152487" w14:textId="77777777" w:rsidR="009701C9" w:rsidRPr="009701C9" w:rsidRDefault="009701C9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33504C" w:rsidRPr="00DF228F" w14:paraId="22AD8F46" w14:textId="77777777" w:rsidTr="003C7666">
        <w:tc>
          <w:tcPr>
            <w:tcW w:w="2188" w:type="pct"/>
          </w:tcPr>
          <w:p w14:paraId="7F1DE0CE" w14:textId="77777777" w:rsidR="0033504C" w:rsidRPr="00DF228F" w:rsidRDefault="0033504C" w:rsidP="003C7666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Acute liver failure, n (%)</w:t>
            </w:r>
          </w:p>
        </w:tc>
        <w:tc>
          <w:tcPr>
            <w:tcW w:w="859" w:type="pct"/>
            <w:vAlign w:val="center"/>
          </w:tcPr>
          <w:p w14:paraId="38464BED" w14:textId="1E5580E7" w:rsidR="0033504C" w:rsidRPr="00DF228F" w:rsidRDefault="00F70BDC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58 (7.4)</w:t>
            </w:r>
          </w:p>
        </w:tc>
        <w:tc>
          <w:tcPr>
            <w:tcW w:w="703" w:type="pct"/>
            <w:shd w:val="clear" w:color="auto" w:fill="auto"/>
          </w:tcPr>
          <w:p w14:paraId="7BDB9E22" w14:textId="5B7A14FC" w:rsidR="0033504C" w:rsidRPr="00DF228F" w:rsidRDefault="00F70BDC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33 (</w:t>
            </w:r>
            <w:r w:rsidR="005B0212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1</w:t>
            </w: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4.</w:t>
            </w:r>
            <w:r w:rsidR="005B0212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1</w:t>
            </w: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82" w:type="pct"/>
            <w:shd w:val="clear" w:color="auto" w:fill="auto"/>
          </w:tcPr>
          <w:p w14:paraId="334E72CB" w14:textId="5DAFB708" w:rsidR="0033504C" w:rsidRPr="00DF228F" w:rsidRDefault="00F70BDC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25 (</w:t>
            </w:r>
            <w:r w:rsidR="005B0212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4</w:t>
            </w: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  <w:r w:rsidR="005B0212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6</w:t>
            </w: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8" w:type="pct"/>
            <w:shd w:val="clear" w:color="auto" w:fill="auto"/>
          </w:tcPr>
          <w:p w14:paraId="639693B6" w14:textId="77777777" w:rsidR="0033504C" w:rsidRPr="00DF228F" w:rsidRDefault="0033504C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9701C9" w:rsidRPr="00DF228F" w14:paraId="31FB015C" w14:textId="77777777" w:rsidTr="003C7666">
        <w:tc>
          <w:tcPr>
            <w:tcW w:w="2188" w:type="pct"/>
          </w:tcPr>
          <w:p w14:paraId="775E4851" w14:textId="48D01CCE" w:rsidR="009701C9" w:rsidRPr="00DF228F" w:rsidRDefault="0033504C" w:rsidP="003C7666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bookmarkStart w:id="1" w:name="_Hlk175642754"/>
            <w:r w:rsidRPr="00DF228F">
              <w:rPr>
                <w:rFonts w:eastAsia="Calibri" w:cs="Times New Roman"/>
                <w:sz w:val="20"/>
                <w:szCs w:val="20"/>
              </w:rPr>
              <w:t>Malignant liver tumors</w:t>
            </w:r>
            <w:bookmarkEnd w:id="1"/>
            <w:r w:rsidRPr="00DF228F">
              <w:rPr>
                <w:rFonts w:eastAsia="Calibri" w:cs="Times New Roman"/>
                <w:sz w:val="20"/>
                <w:szCs w:val="20"/>
              </w:rPr>
              <w:t>,</w:t>
            </w:r>
            <w:r w:rsidRPr="00DF228F">
              <w:t xml:space="preserve"> </w:t>
            </w:r>
            <w:r w:rsidRPr="00DF228F">
              <w:rPr>
                <w:rFonts w:eastAsia="Calibri" w:cs="Times New Roman"/>
                <w:sz w:val="20"/>
                <w:szCs w:val="20"/>
              </w:rPr>
              <w:t>n (%)</w:t>
            </w:r>
          </w:p>
        </w:tc>
        <w:tc>
          <w:tcPr>
            <w:tcW w:w="859" w:type="pct"/>
          </w:tcPr>
          <w:p w14:paraId="77094E19" w14:textId="68EC00E6" w:rsidR="009701C9" w:rsidRPr="00DF228F" w:rsidRDefault="003C7666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 w:rsidR="00F70BDC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80 (10.3)</w:t>
            </w:r>
          </w:p>
        </w:tc>
        <w:tc>
          <w:tcPr>
            <w:tcW w:w="703" w:type="pct"/>
            <w:shd w:val="clear" w:color="auto" w:fill="auto"/>
          </w:tcPr>
          <w:p w14:paraId="3B060CE5" w14:textId="1CA0EE93" w:rsidR="009701C9" w:rsidRPr="00DF228F" w:rsidRDefault="00F70BDC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17 (</w:t>
            </w:r>
            <w:r w:rsidR="005B0212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7</w:t>
            </w: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  <w:r w:rsidR="005B0212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3</w:t>
            </w: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82" w:type="pct"/>
            <w:shd w:val="clear" w:color="auto" w:fill="auto"/>
          </w:tcPr>
          <w:p w14:paraId="722971C0" w14:textId="5580F003" w:rsidR="009701C9" w:rsidRPr="00DF228F" w:rsidRDefault="003C7666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 w:rsidR="00F70BDC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63 (</w:t>
            </w:r>
            <w:r w:rsidR="005B0212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11</w:t>
            </w:r>
            <w:r w:rsidR="00F70BDC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  <w:r w:rsidR="005B0212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6</w:t>
            </w:r>
            <w:r w:rsidR="00F70BDC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8" w:type="pct"/>
            <w:shd w:val="clear" w:color="auto" w:fill="auto"/>
          </w:tcPr>
          <w:p w14:paraId="3AFDB44F" w14:textId="77777777" w:rsidR="009701C9" w:rsidRPr="00DF228F" w:rsidRDefault="009701C9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9701C9" w:rsidRPr="00DF228F" w14:paraId="1CFA022F" w14:textId="77777777" w:rsidTr="003C7666">
        <w:tc>
          <w:tcPr>
            <w:tcW w:w="2188" w:type="pct"/>
          </w:tcPr>
          <w:p w14:paraId="056FE4EA" w14:textId="57931987" w:rsidR="009701C9" w:rsidRPr="00DF228F" w:rsidRDefault="00DF228F" w:rsidP="003C7666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F228F">
              <w:rPr>
                <w:rFonts w:eastAsia="Calibri" w:cs="Times New Roman"/>
                <w:sz w:val="20"/>
                <w:szCs w:val="20"/>
              </w:rPr>
              <w:t>Biliary tract diseases</w:t>
            </w:r>
            <w:r w:rsidR="00DC3129" w:rsidRPr="00DF228F">
              <w:rPr>
                <w:rFonts w:eastAsia="Calibri" w:cs="Times New Roman"/>
                <w:sz w:val="20"/>
                <w:szCs w:val="20"/>
              </w:rPr>
              <w:t xml:space="preserve">, </w:t>
            </w:r>
            <w:r w:rsidR="0033504C" w:rsidRPr="00DF228F">
              <w:rPr>
                <w:rFonts w:eastAsia="Calibri" w:cs="Times New Roman"/>
                <w:sz w:val="20"/>
                <w:szCs w:val="20"/>
              </w:rPr>
              <w:t>n (%)</w:t>
            </w:r>
          </w:p>
        </w:tc>
        <w:tc>
          <w:tcPr>
            <w:tcW w:w="859" w:type="pct"/>
            <w:vAlign w:val="center"/>
          </w:tcPr>
          <w:p w14:paraId="30ADAB38" w14:textId="3742C318" w:rsidR="009701C9" w:rsidRPr="00DF228F" w:rsidRDefault="00F70BDC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129 (16.6)</w:t>
            </w:r>
          </w:p>
        </w:tc>
        <w:tc>
          <w:tcPr>
            <w:tcW w:w="703" w:type="pct"/>
            <w:shd w:val="clear" w:color="auto" w:fill="auto"/>
          </w:tcPr>
          <w:p w14:paraId="118E3E64" w14:textId="207E6BC5" w:rsidR="009701C9" w:rsidRPr="00DF228F" w:rsidRDefault="003C7666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 w:rsidR="00F70BDC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46 (</w:t>
            </w:r>
            <w:r w:rsidR="005B0212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19</w:t>
            </w:r>
            <w:r w:rsidR="00F70BDC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  <w:r w:rsidR="005B0212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7</w:t>
            </w:r>
            <w:r w:rsidR="00F70BDC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82" w:type="pct"/>
            <w:shd w:val="clear" w:color="auto" w:fill="auto"/>
          </w:tcPr>
          <w:p w14:paraId="18FC3AE7" w14:textId="1EEAE570" w:rsidR="009701C9" w:rsidRPr="00DF228F" w:rsidRDefault="00F70BDC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83 (1</w:t>
            </w:r>
            <w:r w:rsidR="005B0212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5</w:t>
            </w: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  <w:r w:rsidR="005B0212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2</w:t>
            </w: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8" w:type="pct"/>
            <w:shd w:val="clear" w:color="auto" w:fill="auto"/>
          </w:tcPr>
          <w:p w14:paraId="1F6C68B7" w14:textId="77777777" w:rsidR="009701C9" w:rsidRPr="00DF228F" w:rsidRDefault="009701C9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9701C9" w:rsidRPr="00DF228F" w14:paraId="1159753C" w14:textId="77777777" w:rsidTr="003C7666">
        <w:trPr>
          <w:trHeight w:val="352"/>
        </w:trPr>
        <w:tc>
          <w:tcPr>
            <w:tcW w:w="2188" w:type="pct"/>
          </w:tcPr>
          <w:p w14:paraId="3E32866A" w14:textId="77777777" w:rsidR="009701C9" w:rsidRPr="00DF228F" w:rsidRDefault="0033504C" w:rsidP="003C7666">
            <w:pPr>
              <w:keepLines/>
              <w:spacing w:before="60" w:after="60"/>
              <w:ind w:right="57"/>
              <w:rPr>
                <w:rFonts w:eastAsia="Calibri" w:cs="Times New Roman"/>
                <w:sz w:val="20"/>
                <w:szCs w:val="20"/>
              </w:rPr>
            </w:pPr>
            <w:r w:rsidRPr="00DF228F">
              <w:rPr>
                <w:rFonts w:eastAsia="Calibri" w:cs="Times New Roman"/>
                <w:sz w:val="20"/>
                <w:szCs w:val="20"/>
              </w:rPr>
              <w:t>Cystic liver diseases,</w:t>
            </w:r>
            <w:r w:rsidRPr="00DF228F">
              <w:t xml:space="preserve"> </w:t>
            </w:r>
            <w:r w:rsidRPr="00DF228F">
              <w:rPr>
                <w:rFonts w:eastAsia="Calibri" w:cs="Times New Roman"/>
                <w:sz w:val="20"/>
                <w:szCs w:val="20"/>
              </w:rPr>
              <w:t>n (%)</w:t>
            </w:r>
          </w:p>
        </w:tc>
        <w:tc>
          <w:tcPr>
            <w:tcW w:w="859" w:type="pct"/>
            <w:vAlign w:val="center"/>
          </w:tcPr>
          <w:p w14:paraId="335B52F8" w14:textId="4E214900" w:rsidR="009701C9" w:rsidRPr="00DF228F" w:rsidRDefault="00F70BDC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10 (1.3)</w:t>
            </w:r>
          </w:p>
        </w:tc>
        <w:tc>
          <w:tcPr>
            <w:tcW w:w="703" w:type="pct"/>
            <w:shd w:val="clear" w:color="auto" w:fill="auto"/>
          </w:tcPr>
          <w:p w14:paraId="518AD25A" w14:textId="40EB5DE8" w:rsidR="009701C9" w:rsidRPr="00DF228F" w:rsidRDefault="003C7666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 w:rsidR="00F70BDC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8 (</w:t>
            </w:r>
            <w:r w:rsidR="005B0212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3</w:t>
            </w:r>
            <w:r w:rsidR="00F70BDC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  <w:r w:rsidR="005B0212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4</w:t>
            </w:r>
            <w:r w:rsidR="00F70BDC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82" w:type="pct"/>
            <w:shd w:val="clear" w:color="auto" w:fill="auto"/>
          </w:tcPr>
          <w:p w14:paraId="55B4B3DD" w14:textId="423105B6" w:rsidR="009701C9" w:rsidRPr="00DF228F" w:rsidRDefault="00F70BDC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2 (0.</w:t>
            </w:r>
            <w:r w:rsidR="005B0212"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4</w:t>
            </w:r>
            <w:r w:rsidRPr="00DF228F"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8" w:type="pct"/>
            <w:shd w:val="clear" w:color="auto" w:fill="auto"/>
          </w:tcPr>
          <w:p w14:paraId="10651814" w14:textId="77777777" w:rsidR="009701C9" w:rsidRPr="00DF228F" w:rsidRDefault="009701C9" w:rsidP="003C7666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</w:p>
        </w:tc>
      </w:tr>
    </w:tbl>
    <w:tbl>
      <w:tblPr>
        <w:tblStyle w:val="TabellenformatierungDissertation1"/>
        <w:tblW w:w="5011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971"/>
        <w:gridCol w:w="1557"/>
        <w:gridCol w:w="1277"/>
        <w:gridCol w:w="1418"/>
        <w:gridCol w:w="869"/>
      </w:tblGrid>
      <w:tr w:rsidR="009701C9" w:rsidRPr="00DF228F" w14:paraId="3057EA93" w14:textId="77777777" w:rsidTr="003C7666">
        <w:tc>
          <w:tcPr>
            <w:tcW w:w="2184" w:type="pct"/>
          </w:tcPr>
          <w:p w14:paraId="2FF33A97" w14:textId="3503B713" w:rsidR="009701C9" w:rsidRPr="00DF228F" w:rsidRDefault="0033504C" w:rsidP="003C7666">
            <w:pPr>
              <w:keepLines/>
              <w:spacing w:before="60" w:after="60"/>
              <w:ind w:right="57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DF228F">
              <w:rPr>
                <w:rFonts w:eastAsia="Calibri" w:cs="Times New Roman"/>
                <w:iCs/>
                <w:sz w:val="20"/>
                <w:szCs w:val="20"/>
              </w:rPr>
              <w:t>Amyloidosis, n (%)</w:t>
            </w:r>
          </w:p>
        </w:tc>
        <w:tc>
          <w:tcPr>
            <w:tcW w:w="856" w:type="pct"/>
            <w:shd w:val="clear" w:color="auto" w:fill="auto"/>
          </w:tcPr>
          <w:p w14:paraId="211B8AC0" w14:textId="6F20F2A7" w:rsidR="009701C9" w:rsidRPr="00DF228F" w:rsidRDefault="00F70BDC" w:rsidP="003C7666">
            <w:pPr>
              <w:keepLines/>
              <w:spacing w:before="60" w:after="60"/>
              <w:ind w:left="142" w:right="57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F228F">
              <w:rPr>
                <w:rFonts w:eastAsia="Calibri" w:cs="Times New Roman"/>
                <w:iCs/>
                <w:sz w:val="20"/>
                <w:szCs w:val="20"/>
              </w:rPr>
              <w:t>14 (1.8)</w:t>
            </w:r>
          </w:p>
        </w:tc>
        <w:tc>
          <w:tcPr>
            <w:tcW w:w="702" w:type="pct"/>
            <w:shd w:val="clear" w:color="auto" w:fill="auto"/>
          </w:tcPr>
          <w:p w14:paraId="38A69DB3" w14:textId="783DE3C6" w:rsidR="009701C9" w:rsidRPr="00DF228F" w:rsidRDefault="00F70BDC" w:rsidP="003C7666">
            <w:pPr>
              <w:keepLines/>
              <w:spacing w:before="60" w:after="60"/>
              <w:ind w:left="142" w:right="57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F228F">
              <w:rPr>
                <w:rFonts w:eastAsia="Calibri" w:cs="Times New Roman"/>
                <w:iCs/>
                <w:sz w:val="20"/>
                <w:szCs w:val="20"/>
              </w:rPr>
              <w:t>8 (</w:t>
            </w:r>
            <w:r w:rsidR="00024206" w:rsidRPr="00DF228F">
              <w:rPr>
                <w:rFonts w:eastAsia="Calibri" w:cs="Times New Roman"/>
                <w:iCs/>
                <w:sz w:val="20"/>
                <w:szCs w:val="20"/>
              </w:rPr>
              <w:t>3</w:t>
            </w:r>
            <w:r w:rsidRPr="00DF228F">
              <w:rPr>
                <w:rFonts w:eastAsia="Calibri" w:cs="Times New Roman"/>
                <w:iCs/>
                <w:sz w:val="20"/>
                <w:szCs w:val="20"/>
              </w:rPr>
              <w:t>.</w:t>
            </w:r>
            <w:r w:rsidR="00024206" w:rsidRPr="00DF228F">
              <w:rPr>
                <w:rFonts w:eastAsia="Calibri" w:cs="Times New Roman"/>
                <w:iCs/>
                <w:sz w:val="20"/>
                <w:szCs w:val="20"/>
              </w:rPr>
              <w:t>4</w:t>
            </w:r>
            <w:r w:rsidRPr="00DF228F">
              <w:rPr>
                <w:rFonts w:eastAsia="Calibri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780" w:type="pct"/>
            <w:shd w:val="clear" w:color="auto" w:fill="auto"/>
          </w:tcPr>
          <w:p w14:paraId="6AFCAD79" w14:textId="0E69F11D" w:rsidR="009701C9" w:rsidRPr="00DF228F" w:rsidRDefault="00F70BDC" w:rsidP="003C7666">
            <w:pPr>
              <w:keepLines/>
              <w:spacing w:before="60" w:after="60"/>
              <w:ind w:left="142" w:right="57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F228F">
              <w:rPr>
                <w:rFonts w:eastAsia="Calibri" w:cs="Times New Roman"/>
                <w:iCs/>
                <w:sz w:val="20"/>
                <w:szCs w:val="20"/>
              </w:rPr>
              <w:t>6 (</w:t>
            </w:r>
            <w:r w:rsidR="00024206" w:rsidRPr="00DF228F">
              <w:rPr>
                <w:rFonts w:eastAsia="Calibri" w:cs="Times New Roman"/>
                <w:iCs/>
                <w:sz w:val="20"/>
                <w:szCs w:val="20"/>
              </w:rPr>
              <w:t>1</w:t>
            </w:r>
            <w:r w:rsidRPr="00DF228F">
              <w:rPr>
                <w:rFonts w:eastAsia="Calibri" w:cs="Times New Roman"/>
                <w:iCs/>
                <w:sz w:val="20"/>
                <w:szCs w:val="20"/>
              </w:rPr>
              <w:t>.</w:t>
            </w:r>
            <w:r w:rsidR="00024206" w:rsidRPr="00DF228F">
              <w:rPr>
                <w:rFonts w:eastAsia="Calibri" w:cs="Times New Roman"/>
                <w:iCs/>
                <w:sz w:val="20"/>
                <w:szCs w:val="20"/>
              </w:rPr>
              <w:t>1</w:t>
            </w:r>
            <w:r w:rsidRPr="00DF228F">
              <w:rPr>
                <w:rFonts w:eastAsia="Calibri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478" w:type="pct"/>
            <w:shd w:val="clear" w:color="auto" w:fill="auto"/>
          </w:tcPr>
          <w:p w14:paraId="7A97E5CD" w14:textId="77777777" w:rsidR="009701C9" w:rsidRPr="00DF228F" w:rsidRDefault="009701C9" w:rsidP="003C7666">
            <w:pPr>
              <w:keepLines/>
              <w:spacing w:before="60" w:after="60"/>
              <w:ind w:left="142" w:right="57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</w:p>
        </w:tc>
      </w:tr>
      <w:tr w:rsidR="009701C9" w:rsidRPr="009701C9" w14:paraId="7D9396D3" w14:textId="77777777" w:rsidTr="003C7666">
        <w:tc>
          <w:tcPr>
            <w:tcW w:w="2184" w:type="pct"/>
          </w:tcPr>
          <w:p w14:paraId="37CEE20B" w14:textId="2C79963F" w:rsidR="0033504C" w:rsidRPr="00DF228F" w:rsidRDefault="0033504C" w:rsidP="003C7666">
            <w:pPr>
              <w:keepLines/>
              <w:spacing w:before="60" w:after="60"/>
              <w:ind w:right="57"/>
              <w:rPr>
                <w:rFonts w:eastAsia="Calibri" w:cs="Times New Roman"/>
                <w:sz w:val="20"/>
                <w:szCs w:val="20"/>
              </w:rPr>
            </w:pPr>
            <w:r w:rsidRPr="00DF228F">
              <w:rPr>
                <w:rFonts w:eastAsia="Calibri" w:cs="Times New Roman"/>
                <w:sz w:val="20"/>
                <w:szCs w:val="20"/>
              </w:rPr>
              <w:t>Unspecified causes of liver cirrhosis</w:t>
            </w:r>
          </w:p>
          <w:p w14:paraId="16C29544" w14:textId="4F85C1AF" w:rsidR="009701C9" w:rsidRPr="00DF228F" w:rsidRDefault="0033504C" w:rsidP="003C7666">
            <w:pPr>
              <w:keepLines/>
              <w:spacing w:before="60" w:after="60"/>
              <w:ind w:right="57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F228F">
              <w:rPr>
                <w:rFonts w:eastAsia="Calibri" w:cs="Times New Roman"/>
                <w:sz w:val="20"/>
                <w:szCs w:val="20"/>
              </w:rPr>
              <w:t>and other liver diseases</w:t>
            </w:r>
            <w:r w:rsidR="009701C9" w:rsidRPr="00DF228F">
              <w:rPr>
                <w:rFonts w:eastAsia="Calibri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856" w:type="pct"/>
            <w:shd w:val="clear" w:color="auto" w:fill="auto"/>
          </w:tcPr>
          <w:p w14:paraId="41E5204E" w14:textId="45AF1601" w:rsidR="009701C9" w:rsidRPr="00DF228F" w:rsidRDefault="003C7666" w:rsidP="003C7666">
            <w:pPr>
              <w:keepLines/>
              <w:spacing w:before="60" w:after="60"/>
              <w:ind w:left="284" w:right="57"/>
              <w:rPr>
                <w:rFonts w:eastAsia="Calibri" w:cs="Times New Roman"/>
                <w:sz w:val="20"/>
                <w:szCs w:val="20"/>
              </w:rPr>
            </w:pPr>
            <w:r w:rsidRPr="00DF228F">
              <w:rPr>
                <w:rFonts w:eastAsia="Calibri" w:cs="Times New Roman"/>
                <w:sz w:val="20"/>
                <w:szCs w:val="20"/>
              </w:rPr>
              <w:t xml:space="preserve">    </w:t>
            </w:r>
            <w:r w:rsidR="00F70BDC" w:rsidRPr="00DF228F">
              <w:rPr>
                <w:rFonts w:eastAsia="Calibri" w:cs="Times New Roman"/>
                <w:sz w:val="20"/>
                <w:szCs w:val="20"/>
              </w:rPr>
              <w:t>76 (9.8)</w:t>
            </w:r>
          </w:p>
        </w:tc>
        <w:tc>
          <w:tcPr>
            <w:tcW w:w="702" w:type="pct"/>
            <w:shd w:val="clear" w:color="auto" w:fill="auto"/>
          </w:tcPr>
          <w:p w14:paraId="0E151892" w14:textId="660AEA46" w:rsidR="009701C9" w:rsidRPr="00DF228F" w:rsidRDefault="00F70BDC" w:rsidP="003C7666">
            <w:pPr>
              <w:keepLines/>
              <w:spacing w:before="60" w:after="60"/>
              <w:ind w:left="284" w:right="57"/>
              <w:rPr>
                <w:rFonts w:eastAsia="Calibri" w:cs="Times New Roman"/>
                <w:sz w:val="20"/>
                <w:szCs w:val="20"/>
              </w:rPr>
            </w:pPr>
            <w:r w:rsidRPr="00DF228F">
              <w:rPr>
                <w:rFonts w:eastAsia="Calibri" w:cs="Times New Roman"/>
                <w:sz w:val="20"/>
                <w:szCs w:val="20"/>
              </w:rPr>
              <w:t>30 (</w:t>
            </w:r>
            <w:r w:rsidR="00024206" w:rsidRPr="00DF228F">
              <w:rPr>
                <w:rFonts w:eastAsia="Calibri" w:cs="Times New Roman"/>
                <w:sz w:val="20"/>
                <w:szCs w:val="20"/>
              </w:rPr>
              <w:t>12</w:t>
            </w:r>
            <w:r w:rsidRPr="00DF228F">
              <w:rPr>
                <w:rFonts w:eastAsia="Calibri" w:cs="Times New Roman"/>
                <w:sz w:val="20"/>
                <w:szCs w:val="20"/>
              </w:rPr>
              <w:t>.</w:t>
            </w:r>
            <w:r w:rsidR="00024206" w:rsidRPr="00DF228F">
              <w:rPr>
                <w:rFonts w:eastAsia="Calibri" w:cs="Times New Roman"/>
                <w:sz w:val="20"/>
                <w:szCs w:val="20"/>
              </w:rPr>
              <w:t>8</w:t>
            </w:r>
            <w:r w:rsidRPr="00DF228F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780" w:type="pct"/>
            <w:shd w:val="clear" w:color="auto" w:fill="auto"/>
          </w:tcPr>
          <w:p w14:paraId="5A5C5069" w14:textId="44F824B8" w:rsidR="009701C9" w:rsidRPr="009701C9" w:rsidRDefault="003C7666" w:rsidP="003C7666">
            <w:pPr>
              <w:keepLines/>
              <w:spacing w:before="60" w:after="60"/>
              <w:ind w:left="284" w:right="57"/>
              <w:rPr>
                <w:rFonts w:eastAsia="Calibri" w:cs="Times New Roman"/>
                <w:sz w:val="20"/>
                <w:szCs w:val="20"/>
              </w:rPr>
            </w:pPr>
            <w:r w:rsidRPr="00DF228F">
              <w:rPr>
                <w:rFonts w:eastAsia="Calibri" w:cs="Times New Roman"/>
                <w:sz w:val="20"/>
                <w:szCs w:val="20"/>
              </w:rPr>
              <w:t xml:space="preserve">  </w:t>
            </w:r>
            <w:r w:rsidR="00F70BDC" w:rsidRPr="00DF228F">
              <w:rPr>
                <w:rFonts w:eastAsia="Calibri" w:cs="Times New Roman"/>
                <w:sz w:val="20"/>
                <w:szCs w:val="20"/>
              </w:rPr>
              <w:t>46 (</w:t>
            </w:r>
            <w:r w:rsidR="00024206" w:rsidRPr="00DF228F">
              <w:rPr>
                <w:rFonts w:eastAsia="Calibri" w:cs="Times New Roman"/>
                <w:sz w:val="20"/>
                <w:szCs w:val="20"/>
              </w:rPr>
              <w:t>8</w:t>
            </w:r>
            <w:r w:rsidR="00F70BDC" w:rsidRPr="00DF228F">
              <w:rPr>
                <w:rFonts w:eastAsia="Calibri" w:cs="Times New Roman"/>
                <w:sz w:val="20"/>
                <w:szCs w:val="20"/>
              </w:rPr>
              <w:t>.</w:t>
            </w:r>
            <w:r w:rsidR="00024206" w:rsidRPr="00DF228F">
              <w:rPr>
                <w:rFonts w:eastAsia="Calibri" w:cs="Times New Roman"/>
                <w:sz w:val="20"/>
                <w:szCs w:val="20"/>
              </w:rPr>
              <w:t>4</w:t>
            </w:r>
            <w:r w:rsidR="00F70BDC" w:rsidRPr="00DF228F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478" w:type="pct"/>
            <w:shd w:val="clear" w:color="auto" w:fill="auto"/>
          </w:tcPr>
          <w:p w14:paraId="2285AEE7" w14:textId="77777777" w:rsidR="009701C9" w:rsidRPr="009701C9" w:rsidRDefault="009701C9" w:rsidP="003C7666">
            <w:pPr>
              <w:keepLines/>
              <w:spacing w:before="60" w:after="60"/>
              <w:ind w:left="284" w:right="57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4D20A67A" w14:textId="77777777" w:rsidR="003C7666" w:rsidRDefault="003C7666">
      <w:pPr>
        <w:rPr>
          <w:b/>
        </w:rPr>
      </w:pPr>
    </w:p>
    <w:p w14:paraId="13A3A1A7" w14:textId="7B3F8616" w:rsidR="009701C9" w:rsidRPr="00245C15" w:rsidRDefault="0033504C">
      <w:pPr>
        <w:rPr>
          <w:b/>
        </w:rPr>
      </w:pPr>
      <w:r w:rsidRPr="00245C15">
        <w:rPr>
          <w:b/>
        </w:rPr>
        <w:t xml:space="preserve">Supplemental Table </w:t>
      </w:r>
      <w:r w:rsidR="00DF228F">
        <w:rPr>
          <w:b/>
        </w:rPr>
        <w:t>2</w:t>
      </w:r>
      <w:r w:rsidR="00245C15" w:rsidRPr="00245C15">
        <w:rPr>
          <w:b/>
        </w:rPr>
        <w:t xml:space="preserve">b: Subgroup analysis:  Postoperative complications </w:t>
      </w:r>
    </w:p>
    <w:tbl>
      <w:tblPr>
        <w:tblStyle w:val="TabellenformatierungDissertation"/>
        <w:tblW w:w="4532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358"/>
        <w:gridCol w:w="1628"/>
        <w:gridCol w:w="1628"/>
        <w:gridCol w:w="773"/>
      </w:tblGrid>
      <w:tr w:rsidR="009701C9" w:rsidRPr="009701C9" w14:paraId="4C80F300" w14:textId="77777777" w:rsidTr="001626D0">
        <w:trPr>
          <w:tblHeader/>
        </w:trPr>
        <w:tc>
          <w:tcPr>
            <w:tcW w:w="1724" w:type="pct"/>
            <w:shd w:val="clear" w:color="auto" w:fill="D9D9D9"/>
            <w:vAlign w:val="center"/>
          </w:tcPr>
          <w:p w14:paraId="077D5259" w14:textId="77777777" w:rsidR="009701C9" w:rsidRPr="009701C9" w:rsidRDefault="009701C9" w:rsidP="009701C9">
            <w:pPr>
              <w:keepLines/>
              <w:spacing w:before="60"/>
              <w:ind w:left="57" w:right="57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826" w:type="pct"/>
            <w:shd w:val="clear" w:color="auto" w:fill="D9D9D9"/>
            <w:vAlign w:val="center"/>
          </w:tcPr>
          <w:p w14:paraId="6DCCC92A" w14:textId="77777777" w:rsidR="009701C9" w:rsidRPr="009701C9" w:rsidRDefault="009701C9" w:rsidP="009701C9">
            <w:pPr>
              <w:keepLines/>
              <w:spacing w:before="60"/>
              <w:ind w:right="57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Analysis set (n=779)</w:t>
            </w:r>
          </w:p>
        </w:tc>
        <w:tc>
          <w:tcPr>
            <w:tcW w:w="990" w:type="pct"/>
            <w:shd w:val="clear" w:color="auto" w:fill="D9D9D9"/>
          </w:tcPr>
          <w:p w14:paraId="644E503C" w14:textId="77777777" w:rsidR="009701C9" w:rsidRPr="009701C9" w:rsidRDefault="009701C9" w:rsidP="009701C9">
            <w:pPr>
              <w:keepLines/>
              <w:spacing w:before="60"/>
              <w:ind w:right="57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Female sex (n=234)</w:t>
            </w:r>
          </w:p>
        </w:tc>
        <w:tc>
          <w:tcPr>
            <w:tcW w:w="990" w:type="pct"/>
            <w:shd w:val="clear" w:color="auto" w:fill="D9D9D9"/>
          </w:tcPr>
          <w:p w14:paraId="2B68F0EE" w14:textId="77777777" w:rsidR="009701C9" w:rsidRPr="009701C9" w:rsidRDefault="009701C9" w:rsidP="009701C9">
            <w:pPr>
              <w:keepLines/>
              <w:spacing w:before="60"/>
              <w:ind w:right="57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 xml:space="preserve">Male sex </w:t>
            </w:r>
          </w:p>
          <w:p w14:paraId="73EF99D9" w14:textId="77777777" w:rsidR="009701C9" w:rsidRPr="009701C9" w:rsidRDefault="009701C9" w:rsidP="009701C9">
            <w:pPr>
              <w:keepLines/>
              <w:spacing w:before="60"/>
              <w:ind w:right="57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(n=545)</w:t>
            </w:r>
          </w:p>
        </w:tc>
        <w:tc>
          <w:tcPr>
            <w:tcW w:w="470" w:type="pct"/>
            <w:shd w:val="clear" w:color="auto" w:fill="D9D9D9"/>
          </w:tcPr>
          <w:p w14:paraId="49EE0D4C" w14:textId="77777777" w:rsidR="009701C9" w:rsidRPr="009701C9" w:rsidRDefault="009701C9" w:rsidP="009701C9">
            <w:pPr>
              <w:keepLines/>
              <w:spacing w:before="60"/>
              <w:ind w:right="57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p value</w:t>
            </w:r>
          </w:p>
        </w:tc>
      </w:tr>
      <w:tr w:rsidR="00245C15" w:rsidRPr="009701C9" w14:paraId="5939ED27" w14:textId="77777777" w:rsidTr="003C7666">
        <w:tc>
          <w:tcPr>
            <w:tcW w:w="1724" w:type="pct"/>
            <w:shd w:val="clear" w:color="auto" w:fill="A6A6A6" w:themeFill="background1" w:themeFillShade="A6"/>
          </w:tcPr>
          <w:p w14:paraId="09F73167" w14:textId="77777777" w:rsidR="00245C15" w:rsidRPr="00245C15" w:rsidRDefault="00245C15" w:rsidP="009701C9">
            <w:pPr>
              <w:keepLines/>
              <w:spacing w:before="60" w:after="60"/>
              <w:ind w:right="57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245C15">
              <w:rPr>
                <w:rFonts w:eastAsia="Calibri" w:cs="Times New Roman"/>
                <w:b/>
                <w:i/>
                <w:sz w:val="20"/>
                <w:szCs w:val="20"/>
              </w:rPr>
              <w:t>Alcoholic liver cirrhosis</w:t>
            </w:r>
          </w:p>
        </w:tc>
        <w:tc>
          <w:tcPr>
            <w:tcW w:w="826" w:type="pct"/>
            <w:shd w:val="clear" w:color="auto" w:fill="A6A6A6" w:themeFill="background1" w:themeFillShade="A6"/>
          </w:tcPr>
          <w:p w14:paraId="6B2EED32" w14:textId="288D869D" w:rsidR="00245C15" w:rsidRPr="009701C9" w:rsidRDefault="005B0212" w:rsidP="009701C9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11</w:t>
            </w:r>
          </w:p>
        </w:tc>
        <w:tc>
          <w:tcPr>
            <w:tcW w:w="990" w:type="pct"/>
            <w:shd w:val="clear" w:color="auto" w:fill="A6A6A6" w:themeFill="background1" w:themeFillShade="A6"/>
          </w:tcPr>
          <w:p w14:paraId="024E7A86" w14:textId="4D936BF3" w:rsidR="00245C15" w:rsidRPr="009701C9" w:rsidRDefault="005B0212" w:rsidP="009701C9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90" w:type="pct"/>
            <w:shd w:val="clear" w:color="auto" w:fill="A6A6A6" w:themeFill="background1" w:themeFillShade="A6"/>
          </w:tcPr>
          <w:p w14:paraId="17BF14C3" w14:textId="50FC283D" w:rsidR="00245C15" w:rsidRPr="009701C9" w:rsidRDefault="005B0212" w:rsidP="009701C9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67</w:t>
            </w:r>
          </w:p>
        </w:tc>
        <w:tc>
          <w:tcPr>
            <w:tcW w:w="470" w:type="pct"/>
            <w:shd w:val="clear" w:color="auto" w:fill="A6A6A6" w:themeFill="background1" w:themeFillShade="A6"/>
          </w:tcPr>
          <w:p w14:paraId="188C4B85" w14:textId="58F38AE4" w:rsidR="00245C15" w:rsidRPr="000C6924" w:rsidRDefault="00EE5F38" w:rsidP="009701C9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0C6924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&lt;0.001</w:t>
            </w:r>
          </w:p>
        </w:tc>
      </w:tr>
      <w:tr w:rsidR="009701C9" w:rsidRPr="009701C9" w14:paraId="4AF5C58E" w14:textId="77777777" w:rsidTr="001626D0">
        <w:tc>
          <w:tcPr>
            <w:tcW w:w="1724" w:type="pct"/>
          </w:tcPr>
          <w:p w14:paraId="1E4BE815" w14:textId="77777777" w:rsidR="009701C9" w:rsidRPr="009701C9" w:rsidRDefault="009701C9" w:rsidP="009701C9">
            <w:pPr>
              <w:keepLines/>
              <w:spacing w:before="60" w:after="60"/>
              <w:ind w:right="57"/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  <w:t>30 -day- mortality, n (%)</w:t>
            </w:r>
          </w:p>
        </w:tc>
        <w:tc>
          <w:tcPr>
            <w:tcW w:w="826" w:type="pct"/>
            <w:shd w:val="clear" w:color="auto" w:fill="auto"/>
          </w:tcPr>
          <w:p w14:paraId="61132B38" w14:textId="12A3DB79" w:rsidR="009701C9" w:rsidRPr="009701C9" w:rsidRDefault="00D16D63" w:rsidP="009701C9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8</w:t>
            </w:r>
            <w:r w:rsidR="00EB211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8.5)</w:t>
            </w:r>
          </w:p>
        </w:tc>
        <w:tc>
          <w:tcPr>
            <w:tcW w:w="990" w:type="pct"/>
            <w:shd w:val="clear" w:color="auto" w:fill="auto"/>
          </w:tcPr>
          <w:p w14:paraId="376DE906" w14:textId="42CD2308" w:rsidR="009701C9" w:rsidRPr="009701C9" w:rsidRDefault="00D16D63" w:rsidP="009701C9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5</w:t>
            </w:r>
            <w:r w:rsidR="001D651C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11.4)</w:t>
            </w:r>
          </w:p>
        </w:tc>
        <w:tc>
          <w:tcPr>
            <w:tcW w:w="990" w:type="pct"/>
            <w:shd w:val="clear" w:color="auto" w:fill="auto"/>
          </w:tcPr>
          <w:p w14:paraId="0E915151" w14:textId="4C26EFFD" w:rsidR="009701C9" w:rsidRPr="009701C9" w:rsidRDefault="00D16D63" w:rsidP="009701C9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3</w:t>
            </w:r>
            <w:r w:rsidR="001D651C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7.8)</w:t>
            </w:r>
          </w:p>
        </w:tc>
        <w:tc>
          <w:tcPr>
            <w:tcW w:w="470" w:type="pct"/>
            <w:shd w:val="clear" w:color="auto" w:fill="auto"/>
          </w:tcPr>
          <w:p w14:paraId="77E9447F" w14:textId="61104C2C" w:rsidR="009701C9" w:rsidRPr="009701C9" w:rsidRDefault="00D16D63" w:rsidP="009701C9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.450</w:t>
            </w:r>
          </w:p>
        </w:tc>
      </w:tr>
      <w:tr w:rsidR="00EE5F38" w:rsidRPr="009701C9" w14:paraId="0E1A083F" w14:textId="77777777" w:rsidTr="001626D0">
        <w:tc>
          <w:tcPr>
            <w:tcW w:w="1724" w:type="pct"/>
          </w:tcPr>
          <w:p w14:paraId="0D229F07" w14:textId="20A78085" w:rsidR="00EE5F38" w:rsidRPr="009701C9" w:rsidRDefault="00EE5F38" w:rsidP="00EE5F38">
            <w:pPr>
              <w:keepLines/>
              <w:spacing w:before="60" w:after="60"/>
              <w:ind w:right="57"/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sz w:val="20"/>
                <w:szCs w:val="20"/>
                <w:lang w:eastAsia="de-DE"/>
              </w:rPr>
              <w:t>Graft failure, n (%)</w:t>
            </w:r>
          </w:p>
        </w:tc>
        <w:tc>
          <w:tcPr>
            <w:tcW w:w="826" w:type="pct"/>
            <w:shd w:val="clear" w:color="auto" w:fill="auto"/>
          </w:tcPr>
          <w:p w14:paraId="043B84F9" w14:textId="1CA5049E" w:rsid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6</w:t>
            </w:r>
            <w:r w:rsidR="00EB211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12.3)</w:t>
            </w:r>
          </w:p>
        </w:tc>
        <w:tc>
          <w:tcPr>
            <w:tcW w:w="990" w:type="pct"/>
            <w:shd w:val="clear" w:color="auto" w:fill="auto"/>
          </w:tcPr>
          <w:p w14:paraId="7A68E51F" w14:textId="6E274F01" w:rsidR="00EE5F38" w:rsidRDefault="007B75D9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9</w:t>
            </w:r>
            <w:r w:rsidR="00EB211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20.5)</w:t>
            </w:r>
          </w:p>
        </w:tc>
        <w:tc>
          <w:tcPr>
            <w:tcW w:w="990" w:type="pct"/>
            <w:shd w:val="clear" w:color="auto" w:fill="auto"/>
          </w:tcPr>
          <w:p w14:paraId="252ADDF5" w14:textId="161B9A7D" w:rsidR="00EE5F38" w:rsidRDefault="007B75D9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7</w:t>
            </w:r>
            <w:r w:rsidR="00EB211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10.2)</w:t>
            </w:r>
          </w:p>
        </w:tc>
        <w:tc>
          <w:tcPr>
            <w:tcW w:w="470" w:type="pct"/>
            <w:shd w:val="clear" w:color="auto" w:fill="auto"/>
          </w:tcPr>
          <w:p w14:paraId="7891D80B" w14:textId="38FE7589" w:rsid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.065</w:t>
            </w:r>
          </w:p>
        </w:tc>
      </w:tr>
      <w:tr w:rsidR="00EE5F38" w:rsidRPr="009701C9" w14:paraId="7637778B" w14:textId="77777777" w:rsidTr="001626D0">
        <w:tc>
          <w:tcPr>
            <w:tcW w:w="1724" w:type="pct"/>
          </w:tcPr>
          <w:p w14:paraId="396BA62B" w14:textId="0FF6AAB6" w:rsidR="00EE5F38" w:rsidRPr="009701C9" w:rsidRDefault="00EE5F38" w:rsidP="00EE5F38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Pulmonary embolism, n (%)</w:t>
            </w:r>
          </w:p>
        </w:tc>
        <w:tc>
          <w:tcPr>
            <w:tcW w:w="826" w:type="pct"/>
            <w:shd w:val="clear" w:color="auto" w:fill="auto"/>
          </w:tcPr>
          <w:p w14:paraId="71D28BF8" w14:textId="3E010CA0" w:rsid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5</w:t>
            </w:r>
            <w:r w:rsidR="00EB211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2.4)</w:t>
            </w:r>
          </w:p>
        </w:tc>
        <w:tc>
          <w:tcPr>
            <w:tcW w:w="990" w:type="pct"/>
            <w:shd w:val="clear" w:color="auto" w:fill="auto"/>
          </w:tcPr>
          <w:p w14:paraId="3550ACD2" w14:textId="3277A693" w:rsid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</w:t>
            </w:r>
            <w:r w:rsidR="00EB211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4.5)</w:t>
            </w:r>
          </w:p>
        </w:tc>
        <w:tc>
          <w:tcPr>
            <w:tcW w:w="990" w:type="pct"/>
            <w:shd w:val="clear" w:color="auto" w:fill="auto"/>
          </w:tcPr>
          <w:p w14:paraId="7302B45A" w14:textId="07410E38" w:rsid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3</w:t>
            </w:r>
            <w:r w:rsidR="00EB211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1.8)</w:t>
            </w:r>
          </w:p>
        </w:tc>
        <w:tc>
          <w:tcPr>
            <w:tcW w:w="470" w:type="pct"/>
            <w:shd w:val="clear" w:color="auto" w:fill="auto"/>
          </w:tcPr>
          <w:p w14:paraId="49CDC626" w14:textId="144D7839" w:rsidR="00EE5F38" w:rsidRP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286</w:t>
            </w:r>
          </w:p>
        </w:tc>
      </w:tr>
      <w:tr w:rsidR="00EE5F38" w:rsidRPr="009701C9" w14:paraId="44EF72F5" w14:textId="77777777" w:rsidTr="001626D0">
        <w:tc>
          <w:tcPr>
            <w:tcW w:w="1724" w:type="pct"/>
          </w:tcPr>
          <w:p w14:paraId="4DDEE0A7" w14:textId="35FECCCE" w:rsidR="00EE5F38" w:rsidRPr="009701C9" w:rsidRDefault="00EE5F38" w:rsidP="00EE5F38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Myocardial infarction, n (%)</w:t>
            </w:r>
          </w:p>
        </w:tc>
        <w:tc>
          <w:tcPr>
            <w:tcW w:w="826" w:type="pct"/>
            <w:shd w:val="clear" w:color="auto" w:fill="auto"/>
          </w:tcPr>
          <w:p w14:paraId="7A5D3590" w14:textId="2942B59A" w:rsid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6</w:t>
            </w:r>
            <w:r w:rsidR="00EB211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2.8)</w:t>
            </w:r>
          </w:p>
        </w:tc>
        <w:tc>
          <w:tcPr>
            <w:tcW w:w="990" w:type="pct"/>
            <w:shd w:val="clear" w:color="auto" w:fill="auto"/>
          </w:tcPr>
          <w:p w14:paraId="64DCDFC7" w14:textId="3ED7B1AD" w:rsid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</w:t>
            </w:r>
            <w:r w:rsidR="00EB211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2.3)</w:t>
            </w:r>
          </w:p>
        </w:tc>
        <w:tc>
          <w:tcPr>
            <w:tcW w:w="990" w:type="pct"/>
            <w:shd w:val="clear" w:color="auto" w:fill="auto"/>
          </w:tcPr>
          <w:p w14:paraId="0881C8E9" w14:textId="3DEB2C54" w:rsid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5</w:t>
            </w:r>
            <w:r w:rsidR="00EB211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3.0)</w:t>
            </w:r>
          </w:p>
        </w:tc>
        <w:tc>
          <w:tcPr>
            <w:tcW w:w="470" w:type="pct"/>
            <w:shd w:val="clear" w:color="auto" w:fill="auto"/>
          </w:tcPr>
          <w:p w14:paraId="76055088" w14:textId="4F6A88B7" w:rsidR="00EE5F38" w:rsidRP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798</w:t>
            </w:r>
          </w:p>
        </w:tc>
      </w:tr>
      <w:tr w:rsidR="00EE5F38" w:rsidRPr="009701C9" w14:paraId="2F89D0F1" w14:textId="77777777" w:rsidTr="001626D0">
        <w:tc>
          <w:tcPr>
            <w:tcW w:w="1724" w:type="pct"/>
          </w:tcPr>
          <w:p w14:paraId="6373AAEE" w14:textId="4C06131D" w:rsidR="008F6663" w:rsidRPr="009701C9" w:rsidRDefault="008F6663" w:rsidP="00EE5F38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Stroke, n (%)</w:t>
            </w:r>
          </w:p>
        </w:tc>
        <w:tc>
          <w:tcPr>
            <w:tcW w:w="826" w:type="pct"/>
            <w:shd w:val="clear" w:color="auto" w:fill="auto"/>
          </w:tcPr>
          <w:p w14:paraId="67716A1D" w14:textId="2FD0E141" w:rsid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</w:t>
            </w:r>
            <w:r w:rsidR="00EB211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0.9)</w:t>
            </w:r>
          </w:p>
        </w:tc>
        <w:tc>
          <w:tcPr>
            <w:tcW w:w="990" w:type="pct"/>
            <w:shd w:val="clear" w:color="auto" w:fill="auto"/>
          </w:tcPr>
          <w:p w14:paraId="0500CBD5" w14:textId="46EE5A70" w:rsid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</w:t>
            </w:r>
            <w:r w:rsidR="00EB211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2.3)</w:t>
            </w:r>
          </w:p>
        </w:tc>
        <w:tc>
          <w:tcPr>
            <w:tcW w:w="990" w:type="pct"/>
            <w:shd w:val="clear" w:color="auto" w:fill="auto"/>
          </w:tcPr>
          <w:p w14:paraId="0A985012" w14:textId="3C06E632" w:rsid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</w:t>
            </w:r>
            <w:r w:rsidR="00EB211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0.6)</w:t>
            </w:r>
          </w:p>
        </w:tc>
        <w:tc>
          <w:tcPr>
            <w:tcW w:w="470" w:type="pct"/>
            <w:shd w:val="clear" w:color="auto" w:fill="auto"/>
          </w:tcPr>
          <w:p w14:paraId="10448408" w14:textId="118AEF81" w:rsidR="00EE5F38" w:rsidRP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308</w:t>
            </w:r>
          </w:p>
        </w:tc>
      </w:tr>
      <w:tr w:rsidR="00EE5F38" w:rsidRPr="009701C9" w14:paraId="499690A8" w14:textId="77777777" w:rsidTr="001626D0">
        <w:tc>
          <w:tcPr>
            <w:tcW w:w="1724" w:type="pct"/>
          </w:tcPr>
          <w:p w14:paraId="026416C1" w14:textId="0D9F26CB" w:rsidR="00EE5F38" w:rsidRPr="009701C9" w:rsidRDefault="008F6663" w:rsidP="00EE5F38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Deep vein thrombosis, n (%)</w:t>
            </w:r>
          </w:p>
        </w:tc>
        <w:tc>
          <w:tcPr>
            <w:tcW w:w="826" w:type="pct"/>
            <w:shd w:val="clear" w:color="auto" w:fill="auto"/>
          </w:tcPr>
          <w:p w14:paraId="54C9AA67" w14:textId="52DBCE13" w:rsidR="00EE5F38" w:rsidRDefault="001976FE" w:rsidP="00555F84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</w:t>
            </w:r>
            <w:r w:rsidR="00555F8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0)</w:t>
            </w:r>
          </w:p>
        </w:tc>
        <w:tc>
          <w:tcPr>
            <w:tcW w:w="990" w:type="pct"/>
            <w:shd w:val="clear" w:color="auto" w:fill="auto"/>
          </w:tcPr>
          <w:p w14:paraId="579B056A" w14:textId="5E1D03C9" w:rsid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</w:t>
            </w:r>
            <w:r w:rsidR="00555F8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0)</w:t>
            </w:r>
          </w:p>
        </w:tc>
        <w:tc>
          <w:tcPr>
            <w:tcW w:w="990" w:type="pct"/>
            <w:shd w:val="clear" w:color="auto" w:fill="auto"/>
          </w:tcPr>
          <w:p w14:paraId="712B95BC" w14:textId="68173A1B" w:rsid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</w:t>
            </w:r>
            <w:r w:rsidR="00555F8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0)</w:t>
            </w:r>
          </w:p>
        </w:tc>
        <w:tc>
          <w:tcPr>
            <w:tcW w:w="470" w:type="pct"/>
            <w:shd w:val="clear" w:color="auto" w:fill="auto"/>
          </w:tcPr>
          <w:p w14:paraId="301C5285" w14:textId="77777777" w:rsidR="00EE5F38" w:rsidRPr="00EE5F38" w:rsidRDefault="00EE5F38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EE5F38" w:rsidRPr="009701C9" w14:paraId="0CD21C2B" w14:textId="77777777" w:rsidTr="001626D0">
        <w:tc>
          <w:tcPr>
            <w:tcW w:w="1724" w:type="pct"/>
          </w:tcPr>
          <w:p w14:paraId="249ABD8F" w14:textId="1126098B" w:rsidR="00EE5F38" w:rsidRPr="009701C9" w:rsidRDefault="008F6663" w:rsidP="00EE5F38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Hepatic artery thrombosis, n (%)</w:t>
            </w:r>
          </w:p>
        </w:tc>
        <w:tc>
          <w:tcPr>
            <w:tcW w:w="826" w:type="pct"/>
            <w:shd w:val="clear" w:color="auto" w:fill="auto"/>
          </w:tcPr>
          <w:p w14:paraId="5F66D8BC" w14:textId="3C2CD0F7" w:rsidR="00EE5F38" w:rsidRDefault="001D651C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8 (3.8)</w:t>
            </w:r>
          </w:p>
        </w:tc>
        <w:tc>
          <w:tcPr>
            <w:tcW w:w="990" w:type="pct"/>
            <w:shd w:val="clear" w:color="auto" w:fill="auto"/>
          </w:tcPr>
          <w:p w14:paraId="07959092" w14:textId="35F17505" w:rsidR="00EE5F38" w:rsidRDefault="001D651C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bookmarkStart w:id="2" w:name="_Hlk175641223"/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4 (9.1)</w:t>
            </w:r>
            <w:bookmarkEnd w:id="2"/>
          </w:p>
        </w:tc>
        <w:tc>
          <w:tcPr>
            <w:tcW w:w="990" w:type="pct"/>
            <w:shd w:val="clear" w:color="auto" w:fill="auto"/>
          </w:tcPr>
          <w:p w14:paraId="0FD7F693" w14:textId="21CA2B1D" w:rsidR="00EE5F38" w:rsidRDefault="001D651C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4 (2.4)</w:t>
            </w:r>
          </w:p>
        </w:tc>
        <w:tc>
          <w:tcPr>
            <w:tcW w:w="470" w:type="pct"/>
            <w:shd w:val="clear" w:color="auto" w:fill="auto"/>
          </w:tcPr>
          <w:p w14:paraId="6B1B2E75" w14:textId="0DB8DC1A" w:rsidR="00EE5F38" w:rsidRPr="000C6924" w:rsidRDefault="001D651C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0C6924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39</w:t>
            </w:r>
          </w:p>
        </w:tc>
      </w:tr>
      <w:tr w:rsidR="00EE5F38" w:rsidRPr="009701C9" w14:paraId="1061907E" w14:textId="77777777" w:rsidTr="001626D0">
        <w:tc>
          <w:tcPr>
            <w:tcW w:w="1724" w:type="pct"/>
          </w:tcPr>
          <w:p w14:paraId="0453074A" w14:textId="1E66C938" w:rsidR="00EE5F38" w:rsidRPr="009701C9" w:rsidRDefault="008F6663" w:rsidP="00EE5F38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Portal vein thrombosis, n (%)</w:t>
            </w:r>
          </w:p>
        </w:tc>
        <w:tc>
          <w:tcPr>
            <w:tcW w:w="826" w:type="pct"/>
            <w:shd w:val="clear" w:color="auto" w:fill="auto"/>
          </w:tcPr>
          <w:p w14:paraId="004B53A4" w14:textId="4CC00368" w:rsid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6</w:t>
            </w:r>
            <w:r w:rsidR="00EB211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2.8)</w:t>
            </w:r>
          </w:p>
        </w:tc>
        <w:tc>
          <w:tcPr>
            <w:tcW w:w="990" w:type="pct"/>
            <w:shd w:val="clear" w:color="auto" w:fill="auto"/>
          </w:tcPr>
          <w:p w14:paraId="64D45F11" w14:textId="196BD99B" w:rsid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</w:t>
            </w:r>
            <w:r w:rsidR="00EB211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4.5)</w:t>
            </w:r>
          </w:p>
        </w:tc>
        <w:tc>
          <w:tcPr>
            <w:tcW w:w="990" w:type="pct"/>
            <w:shd w:val="clear" w:color="auto" w:fill="auto"/>
          </w:tcPr>
          <w:p w14:paraId="424FFAA0" w14:textId="1FE89346" w:rsid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4</w:t>
            </w:r>
            <w:r w:rsidR="00EB211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2.8)</w:t>
            </w:r>
          </w:p>
        </w:tc>
        <w:tc>
          <w:tcPr>
            <w:tcW w:w="470" w:type="pct"/>
            <w:shd w:val="clear" w:color="auto" w:fill="auto"/>
          </w:tcPr>
          <w:p w14:paraId="114EA01F" w14:textId="4701BC7E" w:rsidR="00EE5F38" w:rsidRPr="00EE5F38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445</w:t>
            </w:r>
          </w:p>
        </w:tc>
      </w:tr>
      <w:tr w:rsidR="00EE5F38" w:rsidRPr="009701C9" w14:paraId="0E5EF8F7" w14:textId="77777777" w:rsidTr="001626D0">
        <w:tc>
          <w:tcPr>
            <w:tcW w:w="1724" w:type="pct"/>
          </w:tcPr>
          <w:p w14:paraId="6948FEC7" w14:textId="23998F05" w:rsidR="00EE5F38" w:rsidRPr="009701C9" w:rsidRDefault="008F6663" w:rsidP="00EE5F38">
            <w:pPr>
              <w:keepLines/>
              <w:spacing w:before="60" w:after="60"/>
              <w:ind w:right="57"/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  <w:t>Length of hospital stay (d), median (Q1, Q3)</w:t>
            </w:r>
          </w:p>
        </w:tc>
        <w:tc>
          <w:tcPr>
            <w:tcW w:w="826" w:type="pct"/>
            <w:shd w:val="clear" w:color="auto" w:fill="auto"/>
          </w:tcPr>
          <w:p w14:paraId="30630B02" w14:textId="3F77B3FC" w:rsidR="00EE5F38" w:rsidRDefault="00172E99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32 (22, 59) </w:t>
            </w:r>
          </w:p>
        </w:tc>
        <w:tc>
          <w:tcPr>
            <w:tcW w:w="990" w:type="pct"/>
            <w:shd w:val="clear" w:color="auto" w:fill="auto"/>
          </w:tcPr>
          <w:p w14:paraId="62AA2916" w14:textId="2445B199" w:rsidR="00EE5F38" w:rsidRDefault="00555F84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45</w:t>
            </w:r>
            <w:r w:rsidR="001976FE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19, 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61</w:t>
            </w:r>
            <w:r w:rsidR="001976FE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) </w:t>
            </w:r>
          </w:p>
        </w:tc>
        <w:tc>
          <w:tcPr>
            <w:tcW w:w="990" w:type="pct"/>
            <w:shd w:val="clear" w:color="auto" w:fill="auto"/>
          </w:tcPr>
          <w:p w14:paraId="34F71745" w14:textId="445EC60B" w:rsidR="00EE5F38" w:rsidRDefault="00555F84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44</w:t>
            </w:r>
            <w:r w:rsidR="001976FE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23, 55)</w:t>
            </w:r>
          </w:p>
        </w:tc>
        <w:tc>
          <w:tcPr>
            <w:tcW w:w="470" w:type="pct"/>
            <w:shd w:val="clear" w:color="auto" w:fill="auto"/>
          </w:tcPr>
          <w:p w14:paraId="06448996" w14:textId="2235722C" w:rsidR="00EE5F38" w:rsidRDefault="00172E99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.925</w:t>
            </w:r>
          </w:p>
        </w:tc>
      </w:tr>
      <w:tr w:rsidR="00EE5F38" w:rsidRPr="009701C9" w14:paraId="07D0F58E" w14:textId="77777777" w:rsidTr="001626D0">
        <w:tc>
          <w:tcPr>
            <w:tcW w:w="1724" w:type="pct"/>
          </w:tcPr>
          <w:p w14:paraId="51A8B785" w14:textId="705E2FA6" w:rsidR="00EE5F38" w:rsidRPr="009701C9" w:rsidRDefault="008F6663" w:rsidP="00EE5F38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Length of ICU stay (d), median (Q1, Q3)</w:t>
            </w:r>
          </w:p>
        </w:tc>
        <w:tc>
          <w:tcPr>
            <w:tcW w:w="826" w:type="pct"/>
            <w:shd w:val="clear" w:color="auto" w:fill="auto"/>
          </w:tcPr>
          <w:p w14:paraId="5095487A" w14:textId="3973C655" w:rsidR="00EE5F38" w:rsidRPr="009701C9" w:rsidRDefault="0057117C" w:rsidP="0057117C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4 (2, 12)</w:t>
            </w:r>
          </w:p>
        </w:tc>
        <w:tc>
          <w:tcPr>
            <w:tcW w:w="990" w:type="pct"/>
            <w:shd w:val="clear" w:color="auto" w:fill="auto"/>
          </w:tcPr>
          <w:p w14:paraId="0A0A3E06" w14:textId="37D36E94" w:rsidR="00EE5F38" w:rsidRPr="009701C9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2 (2, 13)</w:t>
            </w:r>
          </w:p>
        </w:tc>
        <w:tc>
          <w:tcPr>
            <w:tcW w:w="990" w:type="pct"/>
            <w:shd w:val="clear" w:color="auto" w:fill="auto"/>
          </w:tcPr>
          <w:p w14:paraId="45FA2D84" w14:textId="374B99CB" w:rsidR="00EE5F38" w:rsidRPr="009701C9" w:rsidRDefault="001976FE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2 (2, 11)</w:t>
            </w:r>
          </w:p>
        </w:tc>
        <w:tc>
          <w:tcPr>
            <w:tcW w:w="470" w:type="pct"/>
            <w:shd w:val="clear" w:color="auto" w:fill="auto"/>
          </w:tcPr>
          <w:p w14:paraId="29B109C8" w14:textId="30E0EE3C" w:rsidR="00EE5F38" w:rsidRPr="00EE5F38" w:rsidRDefault="0057117C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870</w:t>
            </w:r>
          </w:p>
        </w:tc>
      </w:tr>
      <w:tr w:rsidR="00EE5F38" w:rsidRPr="009701C9" w14:paraId="6F987DC0" w14:textId="77777777" w:rsidTr="003C7666">
        <w:tc>
          <w:tcPr>
            <w:tcW w:w="1724" w:type="pct"/>
            <w:shd w:val="clear" w:color="auto" w:fill="A6A6A6" w:themeFill="background1" w:themeFillShade="A6"/>
          </w:tcPr>
          <w:p w14:paraId="76690F64" w14:textId="47303AA5" w:rsidR="00EE5F38" w:rsidRPr="00245C15" w:rsidRDefault="00EE5F38" w:rsidP="00EE5F38">
            <w:pPr>
              <w:keepLines/>
              <w:spacing w:before="60" w:after="60"/>
              <w:ind w:right="57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Calibri" w:cs="Times New Roman"/>
                <w:b/>
                <w:i/>
                <w:sz w:val="20"/>
                <w:szCs w:val="20"/>
              </w:rPr>
              <w:t>Malignant liver tumors</w:t>
            </w:r>
          </w:p>
        </w:tc>
        <w:tc>
          <w:tcPr>
            <w:tcW w:w="826" w:type="pct"/>
            <w:shd w:val="clear" w:color="auto" w:fill="A6A6A6" w:themeFill="background1" w:themeFillShade="A6"/>
          </w:tcPr>
          <w:p w14:paraId="3780621E" w14:textId="3768F7EB" w:rsidR="00EE5F38" w:rsidRPr="009701C9" w:rsidRDefault="00B21ADF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80</w:t>
            </w:r>
            <w:r w:rsidR="000F2B22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10.3)</w:t>
            </w:r>
          </w:p>
        </w:tc>
        <w:tc>
          <w:tcPr>
            <w:tcW w:w="990" w:type="pct"/>
            <w:shd w:val="clear" w:color="auto" w:fill="A6A6A6" w:themeFill="background1" w:themeFillShade="A6"/>
          </w:tcPr>
          <w:p w14:paraId="5340FD3A" w14:textId="4CE095FD" w:rsidR="00EE5F38" w:rsidRPr="009701C9" w:rsidRDefault="000F2B22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7 (7.3)</w:t>
            </w:r>
          </w:p>
        </w:tc>
        <w:tc>
          <w:tcPr>
            <w:tcW w:w="990" w:type="pct"/>
            <w:shd w:val="clear" w:color="auto" w:fill="A6A6A6" w:themeFill="background1" w:themeFillShade="A6"/>
          </w:tcPr>
          <w:p w14:paraId="7F3F7C39" w14:textId="3CE682AE" w:rsidR="00EE5F38" w:rsidRPr="009701C9" w:rsidRDefault="000F2B22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63 (11.6)</w:t>
            </w:r>
          </w:p>
        </w:tc>
        <w:tc>
          <w:tcPr>
            <w:tcW w:w="470" w:type="pct"/>
            <w:shd w:val="clear" w:color="auto" w:fill="A6A6A6" w:themeFill="background1" w:themeFillShade="A6"/>
          </w:tcPr>
          <w:p w14:paraId="418D94F6" w14:textId="3DE18CA9" w:rsidR="00EE5F38" w:rsidRPr="00555F84" w:rsidRDefault="000F2B22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55F84">
              <w:rPr>
                <w:rFonts w:eastAsia="Times New Roman" w:cs="Times New Roman"/>
                <w:sz w:val="20"/>
                <w:szCs w:val="20"/>
                <w:lang w:eastAsia="de-DE"/>
              </w:rPr>
              <w:t>0.070</w:t>
            </w:r>
          </w:p>
        </w:tc>
      </w:tr>
      <w:tr w:rsidR="00EE5F38" w:rsidRPr="009701C9" w14:paraId="0D1CA5AD" w14:textId="77777777" w:rsidTr="001626D0">
        <w:tc>
          <w:tcPr>
            <w:tcW w:w="1724" w:type="pct"/>
          </w:tcPr>
          <w:p w14:paraId="481D2D87" w14:textId="77777777" w:rsidR="00EE5F38" w:rsidRPr="009701C9" w:rsidRDefault="00EE5F38" w:rsidP="00EE5F38">
            <w:pPr>
              <w:keepLines/>
              <w:spacing w:before="60" w:after="60"/>
              <w:ind w:right="57"/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  <w:t>30 -day- mortality, n (%)</w:t>
            </w:r>
          </w:p>
        </w:tc>
        <w:tc>
          <w:tcPr>
            <w:tcW w:w="826" w:type="pct"/>
            <w:shd w:val="clear" w:color="auto" w:fill="auto"/>
          </w:tcPr>
          <w:p w14:paraId="22687AC6" w14:textId="054C0568" w:rsidR="00EE5F38" w:rsidRPr="009701C9" w:rsidRDefault="000F2B22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 (2.5)</w:t>
            </w:r>
          </w:p>
        </w:tc>
        <w:tc>
          <w:tcPr>
            <w:tcW w:w="990" w:type="pct"/>
            <w:shd w:val="clear" w:color="auto" w:fill="auto"/>
          </w:tcPr>
          <w:p w14:paraId="1D3AB288" w14:textId="378FE9DC" w:rsidR="00EE5F38" w:rsidRPr="009701C9" w:rsidRDefault="000F2B22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990" w:type="pct"/>
            <w:shd w:val="clear" w:color="auto" w:fill="auto"/>
          </w:tcPr>
          <w:p w14:paraId="6FDFD283" w14:textId="413AF213" w:rsidR="00EE5F38" w:rsidRPr="009701C9" w:rsidRDefault="000F2B22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 (3.2)</w:t>
            </w:r>
          </w:p>
        </w:tc>
        <w:tc>
          <w:tcPr>
            <w:tcW w:w="470" w:type="pct"/>
            <w:shd w:val="clear" w:color="auto" w:fill="auto"/>
          </w:tcPr>
          <w:p w14:paraId="789BD3E3" w14:textId="32C5B6D4" w:rsidR="00EE5F38" w:rsidRPr="009701C9" w:rsidRDefault="000F2B22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.457</w:t>
            </w:r>
          </w:p>
        </w:tc>
      </w:tr>
      <w:tr w:rsidR="00EE5F38" w:rsidRPr="009701C9" w14:paraId="04DBF280" w14:textId="77777777" w:rsidTr="001626D0">
        <w:tc>
          <w:tcPr>
            <w:tcW w:w="1724" w:type="pct"/>
          </w:tcPr>
          <w:p w14:paraId="1F0C9B37" w14:textId="77777777" w:rsidR="00EE5F38" w:rsidRPr="009701C9" w:rsidRDefault="00EE5F38" w:rsidP="00EE5F38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sz w:val="20"/>
                <w:szCs w:val="20"/>
                <w:lang w:eastAsia="de-DE"/>
              </w:rPr>
              <w:t>Graft failure, n (%)</w:t>
            </w:r>
          </w:p>
        </w:tc>
        <w:tc>
          <w:tcPr>
            <w:tcW w:w="826" w:type="pct"/>
            <w:shd w:val="clear" w:color="auto" w:fill="auto"/>
          </w:tcPr>
          <w:p w14:paraId="41AB5DC1" w14:textId="6601A8DC" w:rsidR="00EE5F38" w:rsidRPr="009701C9" w:rsidRDefault="000F2B22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5 (6.3)</w:t>
            </w:r>
          </w:p>
        </w:tc>
        <w:tc>
          <w:tcPr>
            <w:tcW w:w="990" w:type="pct"/>
            <w:shd w:val="clear" w:color="auto" w:fill="auto"/>
          </w:tcPr>
          <w:p w14:paraId="6638879B" w14:textId="41951714" w:rsidR="00EE5F38" w:rsidRPr="009701C9" w:rsidRDefault="000F2B22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 (11.8)</w:t>
            </w:r>
          </w:p>
        </w:tc>
        <w:tc>
          <w:tcPr>
            <w:tcW w:w="990" w:type="pct"/>
            <w:shd w:val="clear" w:color="auto" w:fill="auto"/>
          </w:tcPr>
          <w:p w14:paraId="21B744FD" w14:textId="1C8A4776" w:rsidR="00EE5F38" w:rsidRPr="009701C9" w:rsidRDefault="000F2B22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3 (4.8)</w:t>
            </w:r>
          </w:p>
        </w:tc>
        <w:tc>
          <w:tcPr>
            <w:tcW w:w="470" w:type="pct"/>
            <w:shd w:val="clear" w:color="auto" w:fill="auto"/>
          </w:tcPr>
          <w:p w14:paraId="0EDE652C" w14:textId="0D8200DF" w:rsidR="00EE5F38" w:rsidRPr="000F2B22" w:rsidRDefault="000F2B22" w:rsidP="00EE5F38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 w:rsidRPr="000F2B22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290</w:t>
            </w:r>
          </w:p>
        </w:tc>
      </w:tr>
      <w:tr w:rsidR="008F6663" w:rsidRPr="009701C9" w14:paraId="33D00056" w14:textId="77777777" w:rsidTr="001626D0">
        <w:tc>
          <w:tcPr>
            <w:tcW w:w="1724" w:type="pct"/>
          </w:tcPr>
          <w:p w14:paraId="005577B3" w14:textId="2314D4F6" w:rsidR="008F6663" w:rsidRPr="009701C9" w:rsidRDefault="008F6663" w:rsidP="008F6663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Pulmonary embolism, n (%)</w:t>
            </w:r>
          </w:p>
        </w:tc>
        <w:tc>
          <w:tcPr>
            <w:tcW w:w="826" w:type="pct"/>
            <w:shd w:val="clear" w:color="auto" w:fill="auto"/>
          </w:tcPr>
          <w:p w14:paraId="69DDB390" w14:textId="021D0216" w:rsidR="008F6663" w:rsidRPr="009701C9" w:rsidRDefault="000F2B22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 (1.3)</w:t>
            </w:r>
          </w:p>
        </w:tc>
        <w:tc>
          <w:tcPr>
            <w:tcW w:w="990" w:type="pct"/>
            <w:shd w:val="clear" w:color="auto" w:fill="auto"/>
          </w:tcPr>
          <w:p w14:paraId="793E9B97" w14:textId="4BB5C6F6" w:rsidR="008F6663" w:rsidRPr="009701C9" w:rsidRDefault="000F2B22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990" w:type="pct"/>
            <w:shd w:val="clear" w:color="auto" w:fill="auto"/>
          </w:tcPr>
          <w:p w14:paraId="71E3D6E1" w14:textId="77486652" w:rsidR="008F6663" w:rsidRPr="009701C9" w:rsidRDefault="000F2B22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 (1.6)</w:t>
            </w:r>
          </w:p>
        </w:tc>
        <w:tc>
          <w:tcPr>
            <w:tcW w:w="470" w:type="pct"/>
            <w:shd w:val="clear" w:color="auto" w:fill="auto"/>
          </w:tcPr>
          <w:p w14:paraId="4CB76CA6" w14:textId="696F3294" w:rsidR="008F6663" w:rsidRPr="00276B9D" w:rsidRDefault="00276B9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 w:rsidRPr="00276B9D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601</w:t>
            </w:r>
          </w:p>
        </w:tc>
      </w:tr>
      <w:tr w:rsidR="008F6663" w:rsidRPr="009701C9" w14:paraId="0515A7F1" w14:textId="77777777" w:rsidTr="001626D0">
        <w:tc>
          <w:tcPr>
            <w:tcW w:w="1724" w:type="pct"/>
          </w:tcPr>
          <w:p w14:paraId="4E9E6DC0" w14:textId="3F9107DE" w:rsidR="008F6663" w:rsidRPr="009701C9" w:rsidRDefault="008F6663" w:rsidP="008F6663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Myocardial infarction, n (%)</w:t>
            </w:r>
          </w:p>
        </w:tc>
        <w:tc>
          <w:tcPr>
            <w:tcW w:w="826" w:type="pct"/>
            <w:shd w:val="clear" w:color="auto" w:fill="auto"/>
          </w:tcPr>
          <w:p w14:paraId="2EE52C9A" w14:textId="1A630585" w:rsidR="008F6663" w:rsidRPr="009701C9" w:rsidRDefault="00276B9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 (1.3)</w:t>
            </w:r>
          </w:p>
        </w:tc>
        <w:tc>
          <w:tcPr>
            <w:tcW w:w="990" w:type="pct"/>
            <w:shd w:val="clear" w:color="auto" w:fill="auto"/>
          </w:tcPr>
          <w:p w14:paraId="28ECDF39" w14:textId="35DC14F8" w:rsidR="008F6663" w:rsidRPr="009701C9" w:rsidRDefault="00276B9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990" w:type="pct"/>
            <w:shd w:val="clear" w:color="auto" w:fill="auto"/>
          </w:tcPr>
          <w:p w14:paraId="223C47EE" w14:textId="0130F4DC" w:rsidR="008F6663" w:rsidRPr="009701C9" w:rsidRDefault="00276B9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 (1.6)</w:t>
            </w:r>
          </w:p>
        </w:tc>
        <w:tc>
          <w:tcPr>
            <w:tcW w:w="470" w:type="pct"/>
            <w:shd w:val="clear" w:color="auto" w:fill="auto"/>
          </w:tcPr>
          <w:p w14:paraId="7DA02E1A" w14:textId="3A4A8C2E" w:rsidR="008F6663" w:rsidRPr="00276B9D" w:rsidRDefault="00276B9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 w:rsidRPr="00276B9D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601</w:t>
            </w:r>
          </w:p>
        </w:tc>
      </w:tr>
      <w:tr w:rsidR="008F6663" w:rsidRPr="009701C9" w14:paraId="392CAA1A" w14:textId="77777777" w:rsidTr="001626D0">
        <w:tc>
          <w:tcPr>
            <w:tcW w:w="1724" w:type="pct"/>
          </w:tcPr>
          <w:p w14:paraId="30D540E1" w14:textId="5DE0A69E" w:rsidR="008F6663" w:rsidRPr="009701C9" w:rsidRDefault="008F6663" w:rsidP="008F6663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Stroke, n (%)</w:t>
            </w:r>
          </w:p>
        </w:tc>
        <w:tc>
          <w:tcPr>
            <w:tcW w:w="826" w:type="pct"/>
            <w:shd w:val="clear" w:color="auto" w:fill="auto"/>
          </w:tcPr>
          <w:p w14:paraId="0026C19F" w14:textId="2045D172" w:rsidR="008F6663" w:rsidRPr="009701C9" w:rsidRDefault="00276B9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990" w:type="pct"/>
            <w:shd w:val="clear" w:color="auto" w:fill="auto"/>
          </w:tcPr>
          <w:p w14:paraId="69DEA7FB" w14:textId="54D9FD16" w:rsidR="008F6663" w:rsidRPr="009701C9" w:rsidRDefault="00276B9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990" w:type="pct"/>
            <w:shd w:val="clear" w:color="auto" w:fill="auto"/>
          </w:tcPr>
          <w:p w14:paraId="1DDF435F" w14:textId="0C51FFAB" w:rsidR="008F6663" w:rsidRPr="009701C9" w:rsidRDefault="00276B9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470" w:type="pct"/>
            <w:shd w:val="clear" w:color="auto" w:fill="auto"/>
          </w:tcPr>
          <w:p w14:paraId="192846B1" w14:textId="77777777" w:rsidR="008F6663" w:rsidRPr="00276B9D" w:rsidRDefault="008F6663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8F6663" w:rsidRPr="009701C9" w14:paraId="7A688122" w14:textId="77777777" w:rsidTr="001626D0">
        <w:tc>
          <w:tcPr>
            <w:tcW w:w="1724" w:type="pct"/>
          </w:tcPr>
          <w:p w14:paraId="3A7CE5D7" w14:textId="513999AC" w:rsidR="008F6663" w:rsidRPr="009701C9" w:rsidRDefault="008F6663" w:rsidP="008F6663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Deep vein thrombosis, n (%)</w:t>
            </w:r>
          </w:p>
        </w:tc>
        <w:tc>
          <w:tcPr>
            <w:tcW w:w="826" w:type="pct"/>
            <w:shd w:val="clear" w:color="auto" w:fill="auto"/>
          </w:tcPr>
          <w:p w14:paraId="648A462A" w14:textId="51E3BC20" w:rsidR="008F6663" w:rsidRPr="009701C9" w:rsidRDefault="00276B9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990" w:type="pct"/>
            <w:shd w:val="clear" w:color="auto" w:fill="auto"/>
          </w:tcPr>
          <w:p w14:paraId="27B2AA07" w14:textId="2CD65B14" w:rsidR="008F6663" w:rsidRPr="009701C9" w:rsidRDefault="00276B9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990" w:type="pct"/>
            <w:shd w:val="clear" w:color="auto" w:fill="auto"/>
          </w:tcPr>
          <w:p w14:paraId="0C31902F" w14:textId="5448470B" w:rsidR="008F6663" w:rsidRPr="009701C9" w:rsidRDefault="00276B9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470" w:type="pct"/>
            <w:shd w:val="clear" w:color="auto" w:fill="auto"/>
          </w:tcPr>
          <w:p w14:paraId="6475130B" w14:textId="77777777" w:rsidR="008F6663" w:rsidRPr="00276B9D" w:rsidRDefault="008F6663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8F6663" w:rsidRPr="009701C9" w14:paraId="3281008D" w14:textId="77777777" w:rsidTr="001626D0">
        <w:tc>
          <w:tcPr>
            <w:tcW w:w="1724" w:type="pct"/>
          </w:tcPr>
          <w:p w14:paraId="1CE77A93" w14:textId="474C7BB8" w:rsidR="008F6663" w:rsidRPr="009701C9" w:rsidRDefault="008F6663" w:rsidP="008F6663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Hepatic artery thrombosis, n (%)</w:t>
            </w:r>
          </w:p>
        </w:tc>
        <w:tc>
          <w:tcPr>
            <w:tcW w:w="826" w:type="pct"/>
            <w:shd w:val="clear" w:color="auto" w:fill="auto"/>
          </w:tcPr>
          <w:p w14:paraId="77560E60" w14:textId="632C95DD" w:rsidR="008F6663" w:rsidRPr="009701C9" w:rsidRDefault="00276B9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9 (11.3)</w:t>
            </w:r>
          </w:p>
        </w:tc>
        <w:tc>
          <w:tcPr>
            <w:tcW w:w="990" w:type="pct"/>
            <w:shd w:val="clear" w:color="auto" w:fill="auto"/>
          </w:tcPr>
          <w:p w14:paraId="3B7262D3" w14:textId="3A3FCA2F" w:rsidR="008F6663" w:rsidRPr="009701C9" w:rsidRDefault="00276B9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3 (17.7)</w:t>
            </w:r>
          </w:p>
        </w:tc>
        <w:tc>
          <w:tcPr>
            <w:tcW w:w="990" w:type="pct"/>
            <w:shd w:val="clear" w:color="auto" w:fill="auto"/>
          </w:tcPr>
          <w:p w14:paraId="2E460C80" w14:textId="1D0A3080" w:rsidR="008F6663" w:rsidRPr="009701C9" w:rsidRDefault="00276B9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6 (9.5)</w:t>
            </w:r>
          </w:p>
        </w:tc>
        <w:tc>
          <w:tcPr>
            <w:tcW w:w="470" w:type="pct"/>
            <w:shd w:val="clear" w:color="auto" w:fill="auto"/>
          </w:tcPr>
          <w:p w14:paraId="505A47CA" w14:textId="7C0FBE6B" w:rsidR="008F6663" w:rsidRPr="00276B9D" w:rsidRDefault="00276B9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 w:rsidRPr="00276B9D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519</w:t>
            </w:r>
          </w:p>
        </w:tc>
      </w:tr>
      <w:tr w:rsidR="008F6663" w:rsidRPr="009701C9" w14:paraId="206C1235" w14:textId="77777777" w:rsidTr="001626D0">
        <w:tc>
          <w:tcPr>
            <w:tcW w:w="1724" w:type="pct"/>
          </w:tcPr>
          <w:p w14:paraId="4D1FD286" w14:textId="1C1BDAAF" w:rsidR="008F6663" w:rsidRPr="009701C9" w:rsidRDefault="008F6663" w:rsidP="008F6663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Portal vein thrombosis, n (%)</w:t>
            </w:r>
          </w:p>
        </w:tc>
        <w:tc>
          <w:tcPr>
            <w:tcW w:w="826" w:type="pct"/>
            <w:shd w:val="clear" w:color="auto" w:fill="auto"/>
          </w:tcPr>
          <w:p w14:paraId="58DC2E8D" w14:textId="1549E8C6" w:rsidR="008F6663" w:rsidRPr="009701C9" w:rsidRDefault="00276B9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 (1.3)</w:t>
            </w:r>
          </w:p>
        </w:tc>
        <w:tc>
          <w:tcPr>
            <w:tcW w:w="990" w:type="pct"/>
            <w:shd w:val="clear" w:color="auto" w:fill="auto"/>
          </w:tcPr>
          <w:p w14:paraId="11F2C931" w14:textId="0EED9C18" w:rsidR="008F6663" w:rsidRPr="009701C9" w:rsidRDefault="00276B9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990" w:type="pct"/>
            <w:shd w:val="clear" w:color="auto" w:fill="auto"/>
          </w:tcPr>
          <w:p w14:paraId="2A1D1AD8" w14:textId="3F779EF9" w:rsidR="008F6663" w:rsidRPr="009701C9" w:rsidRDefault="00276B9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 (1.6)</w:t>
            </w:r>
          </w:p>
        </w:tc>
        <w:tc>
          <w:tcPr>
            <w:tcW w:w="470" w:type="pct"/>
            <w:shd w:val="clear" w:color="auto" w:fill="auto"/>
          </w:tcPr>
          <w:p w14:paraId="399B933B" w14:textId="5921836C" w:rsidR="008F6663" w:rsidRPr="00D3576C" w:rsidRDefault="00276B9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 w:rsidRPr="00D3576C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601</w:t>
            </w:r>
          </w:p>
        </w:tc>
      </w:tr>
      <w:tr w:rsidR="008F6663" w:rsidRPr="009701C9" w14:paraId="285087CA" w14:textId="77777777" w:rsidTr="001626D0">
        <w:tc>
          <w:tcPr>
            <w:tcW w:w="1724" w:type="pct"/>
          </w:tcPr>
          <w:p w14:paraId="6E2DCF73" w14:textId="64907BE8" w:rsidR="008F6663" w:rsidRDefault="008F6663" w:rsidP="008F6663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  <w:t>Length of hospital stay (d), median (Q1, Q3)</w:t>
            </w:r>
          </w:p>
        </w:tc>
        <w:tc>
          <w:tcPr>
            <w:tcW w:w="826" w:type="pct"/>
            <w:shd w:val="clear" w:color="auto" w:fill="auto"/>
          </w:tcPr>
          <w:p w14:paraId="6E7C64A3" w14:textId="05C76B72" w:rsidR="008F6663" w:rsidRPr="009701C9" w:rsidRDefault="00D3576C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7 (21, 42)</w:t>
            </w:r>
          </w:p>
        </w:tc>
        <w:tc>
          <w:tcPr>
            <w:tcW w:w="990" w:type="pct"/>
            <w:shd w:val="clear" w:color="auto" w:fill="auto"/>
          </w:tcPr>
          <w:p w14:paraId="352DB6C7" w14:textId="78A5C81B" w:rsidR="008F6663" w:rsidRPr="009701C9" w:rsidRDefault="00D3576C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39 (22, 47)</w:t>
            </w:r>
          </w:p>
        </w:tc>
        <w:tc>
          <w:tcPr>
            <w:tcW w:w="990" w:type="pct"/>
            <w:shd w:val="clear" w:color="auto" w:fill="auto"/>
          </w:tcPr>
          <w:p w14:paraId="35C9C9FC" w14:textId="17821CF8" w:rsidR="008F6663" w:rsidRPr="009701C9" w:rsidRDefault="00D3576C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34 (20, 41)</w:t>
            </w:r>
          </w:p>
        </w:tc>
        <w:tc>
          <w:tcPr>
            <w:tcW w:w="470" w:type="pct"/>
            <w:shd w:val="clear" w:color="auto" w:fill="auto"/>
          </w:tcPr>
          <w:p w14:paraId="19568C49" w14:textId="02341B67" w:rsidR="008F6663" w:rsidRPr="00D3576C" w:rsidRDefault="00D3576C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 w:rsidRPr="00D3576C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390</w:t>
            </w:r>
          </w:p>
        </w:tc>
      </w:tr>
      <w:tr w:rsidR="008F6663" w:rsidRPr="009701C9" w14:paraId="49ABC262" w14:textId="77777777" w:rsidTr="001626D0">
        <w:tc>
          <w:tcPr>
            <w:tcW w:w="1724" w:type="pct"/>
          </w:tcPr>
          <w:p w14:paraId="2E54B9CC" w14:textId="7201ACB6" w:rsidR="008F6663" w:rsidRDefault="008F6663" w:rsidP="008F6663">
            <w:pPr>
              <w:keepLines/>
              <w:spacing w:before="60" w:after="60"/>
              <w:ind w:right="57"/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lastRenderedPageBreak/>
              <w:t>Length of ICU stay (d), median (Q1, Q3)</w:t>
            </w:r>
          </w:p>
        </w:tc>
        <w:tc>
          <w:tcPr>
            <w:tcW w:w="826" w:type="pct"/>
            <w:shd w:val="clear" w:color="auto" w:fill="auto"/>
          </w:tcPr>
          <w:p w14:paraId="036890C5" w14:textId="2A55BFAB" w:rsidR="008F6663" w:rsidRPr="009701C9" w:rsidRDefault="00D3576C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2 (1, 4) </w:t>
            </w:r>
          </w:p>
        </w:tc>
        <w:tc>
          <w:tcPr>
            <w:tcW w:w="990" w:type="pct"/>
            <w:shd w:val="clear" w:color="auto" w:fill="auto"/>
          </w:tcPr>
          <w:p w14:paraId="5D8677E2" w14:textId="597F0561" w:rsidR="008F6663" w:rsidRPr="009701C9" w:rsidRDefault="00D3576C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8 (1, 4)</w:t>
            </w:r>
          </w:p>
        </w:tc>
        <w:tc>
          <w:tcPr>
            <w:tcW w:w="990" w:type="pct"/>
            <w:shd w:val="clear" w:color="auto" w:fill="auto"/>
          </w:tcPr>
          <w:p w14:paraId="0AB1FA4A" w14:textId="2601545F" w:rsidR="008F6663" w:rsidRPr="009701C9" w:rsidRDefault="00D3576C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4 (1, 4)</w:t>
            </w:r>
          </w:p>
        </w:tc>
        <w:tc>
          <w:tcPr>
            <w:tcW w:w="470" w:type="pct"/>
            <w:shd w:val="clear" w:color="auto" w:fill="auto"/>
          </w:tcPr>
          <w:p w14:paraId="68DB8C8C" w14:textId="5FBECCE7" w:rsidR="008F6663" w:rsidRPr="00D3576C" w:rsidRDefault="00D3576C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 w:rsidRPr="00D3576C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919</w:t>
            </w:r>
          </w:p>
        </w:tc>
      </w:tr>
      <w:tr w:rsidR="008F6663" w:rsidRPr="009701C9" w14:paraId="103B251F" w14:textId="77777777" w:rsidTr="003C7666">
        <w:tc>
          <w:tcPr>
            <w:tcW w:w="1724" w:type="pct"/>
            <w:shd w:val="clear" w:color="auto" w:fill="A6A6A6" w:themeFill="background1" w:themeFillShade="A6"/>
          </w:tcPr>
          <w:p w14:paraId="04F2BDBE" w14:textId="77777777" w:rsidR="008F6663" w:rsidRPr="00245C15" w:rsidRDefault="008F6663" w:rsidP="008F6663">
            <w:pPr>
              <w:keepLines/>
              <w:spacing w:before="60" w:after="60"/>
              <w:ind w:right="57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Calibri" w:cs="Times New Roman"/>
                <w:b/>
                <w:i/>
                <w:sz w:val="20"/>
                <w:szCs w:val="20"/>
              </w:rPr>
              <w:t>Hepatitis</w:t>
            </w:r>
          </w:p>
        </w:tc>
        <w:tc>
          <w:tcPr>
            <w:tcW w:w="826" w:type="pct"/>
            <w:shd w:val="clear" w:color="auto" w:fill="A6A6A6" w:themeFill="background1" w:themeFillShade="A6"/>
          </w:tcPr>
          <w:p w14:paraId="6F65E010" w14:textId="4764685C" w:rsidR="008F6663" w:rsidRPr="009701C9" w:rsidRDefault="007D06DB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68 (21.6)</w:t>
            </w:r>
          </w:p>
        </w:tc>
        <w:tc>
          <w:tcPr>
            <w:tcW w:w="990" w:type="pct"/>
            <w:shd w:val="clear" w:color="auto" w:fill="A6A6A6" w:themeFill="background1" w:themeFillShade="A6"/>
          </w:tcPr>
          <w:p w14:paraId="3251AEF0" w14:textId="7E2364C4" w:rsidR="008F6663" w:rsidRPr="009701C9" w:rsidRDefault="007D06DB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38 (16.2)</w:t>
            </w:r>
          </w:p>
        </w:tc>
        <w:tc>
          <w:tcPr>
            <w:tcW w:w="990" w:type="pct"/>
            <w:shd w:val="clear" w:color="auto" w:fill="A6A6A6" w:themeFill="background1" w:themeFillShade="A6"/>
          </w:tcPr>
          <w:p w14:paraId="02B10109" w14:textId="5429DA88" w:rsidR="008F6663" w:rsidRPr="009701C9" w:rsidRDefault="007D06DB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30 (23.9)</w:t>
            </w:r>
          </w:p>
        </w:tc>
        <w:tc>
          <w:tcPr>
            <w:tcW w:w="470" w:type="pct"/>
            <w:shd w:val="clear" w:color="auto" w:fill="A6A6A6" w:themeFill="background1" w:themeFillShade="A6"/>
          </w:tcPr>
          <w:p w14:paraId="5B81738F" w14:textId="6FC2E816" w:rsidR="008F6663" w:rsidRPr="007D06DB" w:rsidRDefault="007D06DB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7D06DB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0.018</w:t>
            </w:r>
          </w:p>
        </w:tc>
      </w:tr>
      <w:tr w:rsidR="008F6663" w:rsidRPr="009701C9" w14:paraId="7D578459" w14:textId="77777777" w:rsidTr="001626D0">
        <w:tc>
          <w:tcPr>
            <w:tcW w:w="1724" w:type="pct"/>
          </w:tcPr>
          <w:p w14:paraId="480BDD85" w14:textId="77777777" w:rsidR="008F6663" w:rsidRPr="009701C9" w:rsidRDefault="008F6663" w:rsidP="008F6663">
            <w:pPr>
              <w:keepLines/>
              <w:spacing w:before="60" w:after="60"/>
              <w:ind w:right="57"/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  <w:t>30 -day- mortality, n (%)</w:t>
            </w:r>
          </w:p>
        </w:tc>
        <w:tc>
          <w:tcPr>
            <w:tcW w:w="826" w:type="pct"/>
            <w:shd w:val="clear" w:color="auto" w:fill="auto"/>
          </w:tcPr>
          <w:p w14:paraId="0A3E0732" w14:textId="0CB13C78" w:rsidR="008F6663" w:rsidRPr="009701C9" w:rsidRDefault="00964B6D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6 (3</w:t>
            </w:r>
            <w:r w:rsidR="007D06DB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6)</w:t>
            </w:r>
          </w:p>
        </w:tc>
        <w:tc>
          <w:tcPr>
            <w:tcW w:w="990" w:type="pct"/>
            <w:shd w:val="clear" w:color="auto" w:fill="auto"/>
          </w:tcPr>
          <w:p w14:paraId="08A6AE68" w14:textId="1694FF5F" w:rsidR="008F6663" w:rsidRPr="009701C9" w:rsidRDefault="007D06DB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 (2.6)</w:t>
            </w:r>
          </w:p>
        </w:tc>
        <w:tc>
          <w:tcPr>
            <w:tcW w:w="990" w:type="pct"/>
            <w:shd w:val="clear" w:color="auto" w:fill="auto"/>
          </w:tcPr>
          <w:p w14:paraId="7D7D89D2" w14:textId="3DB23F47" w:rsidR="008F6663" w:rsidRPr="009701C9" w:rsidRDefault="007D06DB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5 (3.8)</w:t>
            </w:r>
          </w:p>
        </w:tc>
        <w:tc>
          <w:tcPr>
            <w:tcW w:w="470" w:type="pct"/>
            <w:shd w:val="clear" w:color="auto" w:fill="auto"/>
          </w:tcPr>
          <w:p w14:paraId="541D266A" w14:textId="407A30F4" w:rsidR="008F6663" w:rsidRPr="009701C9" w:rsidRDefault="007D06DB" w:rsidP="008F6663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.723</w:t>
            </w:r>
          </w:p>
        </w:tc>
      </w:tr>
      <w:tr w:rsidR="004F0EAD" w:rsidRPr="009701C9" w14:paraId="2E834704" w14:textId="77777777" w:rsidTr="00182A4B">
        <w:tc>
          <w:tcPr>
            <w:tcW w:w="1724" w:type="pct"/>
          </w:tcPr>
          <w:p w14:paraId="31FBC87E" w14:textId="77777777" w:rsidR="004F0EAD" w:rsidRPr="009701C9" w:rsidRDefault="004F0EAD" w:rsidP="00182A4B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sz w:val="20"/>
                <w:szCs w:val="20"/>
                <w:lang w:eastAsia="de-DE"/>
              </w:rPr>
              <w:t>Graft failure, n (%)</w:t>
            </w:r>
          </w:p>
        </w:tc>
        <w:tc>
          <w:tcPr>
            <w:tcW w:w="826" w:type="pct"/>
            <w:shd w:val="clear" w:color="auto" w:fill="auto"/>
          </w:tcPr>
          <w:p w14:paraId="2347681C" w14:textId="663CE78B" w:rsidR="004F0EAD" w:rsidRPr="009701C9" w:rsidRDefault="007D06DB" w:rsidP="00182A4B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6 (9.5)</w:t>
            </w:r>
          </w:p>
        </w:tc>
        <w:tc>
          <w:tcPr>
            <w:tcW w:w="990" w:type="pct"/>
            <w:shd w:val="clear" w:color="auto" w:fill="auto"/>
          </w:tcPr>
          <w:p w14:paraId="0571C7F4" w14:textId="70333FE4" w:rsidR="004F0EAD" w:rsidRPr="009701C9" w:rsidRDefault="007D06DB" w:rsidP="00182A4B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3 (7.9)</w:t>
            </w:r>
          </w:p>
        </w:tc>
        <w:tc>
          <w:tcPr>
            <w:tcW w:w="990" w:type="pct"/>
            <w:shd w:val="clear" w:color="auto" w:fill="auto"/>
          </w:tcPr>
          <w:p w14:paraId="79107D94" w14:textId="7A6D0558" w:rsidR="004F0EAD" w:rsidRPr="009701C9" w:rsidRDefault="007D06DB" w:rsidP="00182A4B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3 (10)</w:t>
            </w:r>
          </w:p>
        </w:tc>
        <w:tc>
          <w:tcPr>
            <w:tcW w:w="470" w:type="pct"/>
            <w:shd w:val="clear" w:color="auto" w:fill="auto"/>
          </w:tcPr>
          <w:p w14:paraId="08AEA1D6" w14:textId="1EB35F44" w:rsidR="004F0EAD" w:rsidRPr="007D06DB" w:rsidRDefault="007D06DB" w:rsidP="00182A4B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 w:rsidRPr="007D06DB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697</w:t>
            </w:r>
          </w:p>
        </w:tc>
      </w:tr>
      <w:tr w:rsidR="004F0EAD" w:rsidRPr="009701C9" w14:paraId="339C63AF" w14:textId="77777777" w:rsidTr="001626D0">
        <w:tc>
          <w:tcPr>
            <w:tcW w:w="1724" w:type="pct"/>
          </w:tcPr>
          <w:p w14:paraId="31870E8F" w14:textId="1924A53F" w:rsidR="004F0EAD" w:rsidRPr="009701C9" w:rsidRDefault="004F0EAD" w:rsidP="004F0EAD">
            <w:pPr>
              <w:keepLines/>
              <w:spacing w:before="60" w:after="60"/>
              <w:ind w:right="57"/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Pulmonary embolism, n (%)</w:t>
            </w:r>
          </w:p>
        </w:tc>
        <w:tc>
          <w:tcPr>
            <w:tcW w:w="826" w:type="pct"/>
            <w:shd w:val="clear" w:color="auto" w:fill="auto"/>
          </w:tcPr>
          <w:p w14:paraId="2546600A" w14:textId="2B9B0FFC" w:rsidR="004F0EAD" w:rsidRPr="009701C9" w:rsidRDefault="007D06DB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 (1.2)</w:t>
            </w:r>
          </w:p>
        </w:tc>
        <w:tc>
          <w:tcPr>
            <w:tcW w:w="990" w:type="pct"/>
            <w:shd w:val="clear" w:color="auto" w:fill="auto"/>
          </w:tcPr>
          <w:p w14:paraId="17DF1C2D" w14:textId="66194B47" w:rsidR="004F0EAD" w:rsidRPr="009701C9" w:rsidRDefault="007D06DB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bookmarkStart w:id="3" w:name="_Hlk175641520"/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 (5.3)</w:t>
            </w:r>
            <w:bookmarkEnd w:id="3"/>
          </w:p>
        </w:tc>
        <w:tc>
          <w:tcPr>
            <w:tcW w:w="990" w:type="pct"/>
            <w:shd w:val="clear" w:color="auto" w:fill="auto"/>
          </w:tcPr>
          <w:p w14:paraId="6548BB31" w14:textId="701BDE10" w:rsidR="004F0EAD" w:rsidRPr="009701C9" w:rsidRDefault="007D06DB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470" w:type="pct"/>
            <w:shd w:val="clear" w:color="auto" w:fill="auto"/>
          </w:tcPr>
          <w:p w14:paraId="324246A1" w14:textId="3FD2A1C4" w:rsidR="004F0EAD" w:rsidRPr="007D06DB" w:rsidRDefault="007D06DB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7D06DB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0.009</w:t>
            </w:r>
          </w:p>
        </w:tc>
      </w:tr>
      <w:tr w:rsidR="004F0EAD" w:rsidRPr="009701C9" w14:paraId="3F191525" w14:textId="77777777" w:rsidTr="001626D0">
        <w:tc>
          <w:tcPr>
            <w:tcW w:w="1724" w:type="pct"/>
          </w:tcPr>
          <w:p w14:paraId="5FF73FC1" w14:textId="047CFC3C" w:rsidR="004F0EAD" w:rsidRPr="009701C9" w:rsidRDefault="004F0EAD" w:rsidP="004F0EAD">
            <w:pPr>
              <w:keepLines/>
              <w:spacing w:before="60" w:after="60"/>
              <w:ind w:right="57"/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Myocardial infarction, n (%)</w:t>
            </w:r>
          </w:p>
        </w:tc>
        <w:tc>
          <w:tcPr>
            <w:tcW w:w="826" w:type="pct"/>
            <w:shd w:val="clear" w:color="auto" w:fill="auto"/>
          </w:tcPr>
          <w:p w14:paraId="2B55B3F8" w14:textId="2CFB7704" w:rsidR="004F0EAD" w:rsidRPr="009701C9" w:rsidRDefault="007D06DB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 (1.2)</w:t>
            </w:r>
          </w:p>
        </w:tc>
        <w:tc>
          <w:tcPr>
            <w:tcW w:w="990" w:type="pct"/>
            <w:shd w:val="clear" w:color="auto" w:fill="auto"/>
          </w:tcPr>
          <w:p w14:paraId="11E5F74E" w14:textId="6C3B22D4" w:rsidR="004F0EAD" w:rsidRPr="009701C9" w:rsidRDefault="007D06DB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990" w:type="pct"/>
            <w:shd w:val="clear" w:color="auto" w:fill="auto"/>
          </w:tcPr>
          <w:p w14:paraId="3E4D2661" w14:textId="7A0274E6" w:rsidR="004F0EAD" w:rsidRPr="009701C9" w:rsidRDefault="007D06DB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 (1.5)</w:t>
            </w:r>
          </w:p>
        </w:tc>
        <w:tc>
          <w:tcPr>
            <w:tcW w:w="470" w:type="pct"/>
            <w:shd w:val="clear" w:color="auto" w:fill="auto"/>
          </w:tcPr>
          <w:p w14:paraId="30C6362C" w14:textId="28D57AD6" w:rsidR="004F0EAD" w:rsidRPr="007D06DB" w:rsidRDefault="007D06DB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.442</w:t>
            </w:r>
          </w:p>
        </w:tc>
      </w:tr>
      <w:tr w:rsidR="004F0EAD" w:rsidRPr="009701C9" w14:paraId="69829DAD" w14:textId="77777777" w:rsidTr="001626D0">
        <w:tc>
          <w:tcPr>
            <w:tcW w:w="1724" w:type="pct"/>
          </w:tcPr>
          <w:p w14:paraId="06569D5B" w14:textId="21FEDBD1" w:rsidR="004F0EAD" w:rsidRPr="009701C9" w:rsidRDefault="004F0EAD" w:rsidP="004F0EAD">
            <w:pPr>
              <w:keepLines/>
              <w:spacing w:before="60" w:after="60"/>
              <w:ind w:right="57"/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Stroke, n (%)</w:t>
            </w:r>
          </w:p>
        </w:tc>
        <w:tc>
          <w:tcPr>
            <w:tcW w:w="826" w:type="pct"/>
            <w:shd w:val="clear" w:color="auto" w:fill="auto"/>
          </w:tcPr>
          <w:p w14:paraId="43DF5F62" w14:textId="63000DCA" w:rsidR="004F0EAD" w:rsidRPr="009701C9" w:rsidRDefault="007D06DB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 (0.6)</w:t>
            </w:r>
          </w:p>
        </w:tc>
        <w:tc>
          <w:tcPr>
            <w:tcW w:w="990" w:type="pct"/>
            <w:shd w:val="clear" w:color="auto" w:fill="auto"/>
          </w:tcPr>
          <w:p w14:paraId="6B5B1CB3" w14:textId="684D1FDC" w:rsidR="004F0EAD" w:rsidRPr="009701C9" w:rsidRDefault="007D06DB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 (2.6)</w:t>
            </w:r>
          </w:p>
        </w:tc>
        <w:tc>
          <w:tcPr>
            <w:tcW w:w="990" w:type="pct"/>
            <w:shd w:val="clear" w:color="auto" w:fill="auto"/>
          </w:tcPr>
          <w:p w14:paraId="2168E0A9" w14:textId="0734ED61" w:rsidR="004F0EAD" w:rsidRPr="009701C9" w:rsidRDefault="007D06DB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470" w:type="pct"/>
            <w:shd w:val="clear" w:color="auto" w:fill="auto"/>
          </w:tcPr>
          <w:p w14:paraId="4F7F80F2" w14:textId="686C385C" w:rsidR="004F0EAD" w:rsidRPr="007D06DB" w:rsidRDefault="007D06DB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.064</w:t>
            </w:r>
          </w:p>
        </w:tc>
      </w:tr>
      <w:tr w:rsidR="004F0EAD" w:rsidRPr="009701C9" w14:paraId="4AA31964" w14:textId="77777777" w:rsidTr="00182A4B">
        <w:tc>
          <w:tcPr>
            <w:tcW w:w="1724" w:type="pct"/>
          </w:tcPr>
          <w:p w14:paraId="2B9121AF" w14:textId="77777777" w:rsidR="004F0EAD" w:rsidRPr="009701C9" w:rsidRDefault="004F0EAD" w:rsidP="00182A4B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Deep vein thrombosis, n (%)</w:t>
            </w:r>
          </w:p>
        </w:tc>
        <w:tc>
          <w:tcPr>
            <w:tcW w:w="826" w:type="pct"/>
            <w:shd w:val="clear" w:color="auto" w:fill="auto"/>
          </w:tcPr>
          <w:p w14:paraId="79C5FBF4" w14:textId="1236B2EB" w:rsidR="004F0EAD" w:rsidRPr="009701C9" w:rsidRDefault="007D06DB" w:rsidP="00182A4B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990" w:type="pct"/>
            <w:shd w:val="clear" w:color="auto" w:fill="auto"/>
          </w:tcPr>
          <w:p w14:paraId="3B5FC77C" w14:textId="1E6BB26D" w:rsidR="004F0EAD" w:rsidRPr="009701C9" w:rsidRDefault="007D06DB" w:rsidP="00182A4B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990" w:type="pct"/>
            <w:shd w:val="clear" w:color="auto" w:fill="auto"/>
          </w:tcPr>
          <w:p w14:paraId="6474C606" w14:textId="11EEB193" w:rsidR="004F0EAD" w:rsidRPr="009701C9" w:rsidRDefault="007D06DB" w:rsidP="00182A4B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470" w:type="pct"/>
            <w:shd w:val="clear" w:color="auto" w:fill="auto"/>
          </w:tcPr>
          <w:p w14:paraId="6EDDB62F" w14:textId="77777777" w:rsidR="004F0EAD" w:rsidRPr="007D06DB" w:rsidRDefault="004F0EAD" w:rsidP="00182A4B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4F0EAD" w:rsidRPr="009701C9" w14:paraId="5731EE49" w14:textId="77777777" w:rsidTr="00182A4B">
        <w:tc>
          <w:tcPr>
            <w:tcW w:w="1724" w:type="pct"/>
          </w:tcPr>
          <w:p w14:paraId="2B1887C0" w14:textId="77777777" w:rsidR="004F0EAD" w:rsidRPr="009701C9" w:rsidRDefault="004F0EAD" w:rsidP="00182A4B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Hepatic artery thrombosis, n (%)</w:t>
            </w:r>
          </w:p>
        </w:tc>
        <w:tc>
          <w:tcPr>
            <w:tcW w:w="826" w:type="pct"/>
            <w:shd w:val="clear" w:color="auto" w:fill="auto"/>
          </w:tcPr>
          <w:p w14:paraId="671C9588" w14:textId="36D69589" w:rsidR="004F0EAD" w:rsidRPr="009701C9" w:rsidRDefault="007D06DB" w:rsidP="00182A4B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0 (6.0)</w:t>
            </w:r>
          </w:p>
        </w:tc>
        <w:tc>
          <w:tcPr>
            <w:tcW w:w="990" w:type="pct"/>
            <w:shd w:val="clear" w:color="auto" w:fill="auto"/>
          </w:tcPr>
          <w:p w14:paraId="4EA178DE" w14:textId="7B4B4483" w:rsidR="004F0EAD" w:rsidRPr="009701C9" w:rsidRDefault="007D06DB" w:rsidP="00182A4B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 (5.3)</w:t>
            </w:r>
          </w:p>
        </w:tc>
        <w:tc>
          <w:tcPr>
            <w:tcW w:w="990" w:type="pct"/>
            <w:shd w:val="clear" w:color="auto" w:fill="auto"/>
          </w:tcPr>
          <w:p w14:paraId="23A6BD28" w14:textId="0269161C" w:rsidR="004F0EAD" w:rsidRPr="009701C9" w:rsidRDefault="007D06DB" w:rsidP="00182A4B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8 (6.2)</w:t>
            </w:r>
          </w:p>
        </w:tc>
        <w:tc>
          <w:tcPr>
            <w:tcW w:w="470" w:type="pct"/>
            <w:shd w:val="clear" w:color="auto" w:fill="auto"/>
          </w:tcPr>
          <w:p w14:paraId="4EB37F92" w14:textId="603F5E26" w:rsidR="004F0EAD" w:rsidRPr="007D06DB" w:rsidRDefault="007D06DB" w:rsidP="00182A4B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838</w:t>
            </w:r>
          </w:p>
        </w:tc>
      </w:tr>
      <w:tr w:rsidR="004F0EAD" w:rsidRPr="009701C9" w14:paraId="2144308E" w14:textId="77777777" w:rsidTr="001626D0">
        <w:tc>
          <w:tcPr>
            <w:tcW w:w="1724" w:type="pct"/>
          </w:tcPr>
          <w:p w14:paraId="1F909736" w14:textId="71E6D2A7" w:rsidR="004F0EAD" w:rsidRPr="009701C9" w:rsidRDefault="004F0EAD" w:rsidP="004F0EAD">
            <w:pPr>
              <w:keepLines/>
              <w:spacing w:before="60" w:after="60"/>
              <w:ind w:right="57"/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Portal vein thrombosis, n (%)</w:t>
            </w:r>
          </w:p>
        </w:tc>
        <w:tc>
          <w:tcPr>
            <w:tcW w:w="826" w:type="pct"/>
            <w:shd w:val="clear" w:color="auto" w:fill="auto"/>
          </w:tcPr>
          <w:p w14:paraId="0905C844" w14:textId="31431FC1" w:rsidR="004F0EAD" w:rsidRPr="009701C9" w:rsidRDefault="007D06DB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5 (3)</w:t>
            </w:r>
          </w:p>
        </w:tc>
        <w:tc>
          <w:tcPr>
            <w:tcW w:w="990" w:type="pct"/>
            <w:shd w:val="clear" w:color="auto" w:fill="auto"/>
          </w:tcPr>
          <w:p w14:paraId="3DE07D6B" w14:textId="6A17A725" w:rsidR="004F0EAD" w:rsidRPr="009701C9" w:rsidRDefault="007D06DB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3 (7.9)</w:t>
            </w:r>
          </w:p>
        </w:tc>
        <w:tc>
          <w:tcPr>
            <w:tcW w:w="990" w:type="pct"/>
            <w:shd w:val="clear" w:color="auto" w:fill="auto"/>
          </w:tcPr>
          <w:p w14:paraId="68384BDC" w14:textId="2F68503D" w:rsidR="004F0EAD" w:rsidRPr="009701C9" w:rsidRDefault="007D06DB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 (1.5)</w:t>
            </w:r>
          </w:p>
        </w:tc>
        <w:tc>
          <w:tcPr>
            <w:tcW w:w="470" w:type="pct"/>
            <w:shd w:val="clear" w:color="auto" w:fill="auto"/>
          </w:tcPr>
          <w:p w14:paraId="52C31688" w14:textId="68CDEBD3" w:rsidR="004F0EAD" w:rsidRPr="007D06DB" w:rsidRDefault="007D06DB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.072</w:t>
            </w:r>
          </w:p>
        </w:tc>
      </w:tr>
      <w:tr w:rsidR="004F0EAD" w:rsidRPr="009701C9" w14:paraId="3022B964" w14:textId="77777777" w:rsidTr="001626D0">
        <w:tc>
          <w:tcPr>
            <w:tcW w:w="1724" w:type="pct"/>
          </w:tcPr>
          <w:p w14:paraId="47CC28E3" w14:textId="076BC36C" w:rsidR="004F0EAD" w:rsidRPr="009701C9" w:rsidRDefault="004F0EAD" w:rsidP="004F0EAD">
            <w:pPr>
              <w:keepLines/>
              <w:spacing w:before="60" w:after="60"/>
              <w:ind w:right="57"/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  <w:t>Length of hospital stay (d), median (Q1, Q3)</w:t>
            </w:r>
          </w:p>
        </w:tc>
        <w:tc>
          <w:tcPr>
            <w:tcW w:w="826" w:type="pct"/>
            <w:shd w:val="clear" w:color="auto" w:fill="auto"/>
          </w:tcPr>
          <w:p w14:paraId="7E496FE4" w14:textId="0B5E648B" w:rsidR="004F0EAD" w:rsidRPr="009701C9" w:rsidRDefault="005647B2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28 (20, </w:t>
            </w:r>
            <w:r w:rsidR="00555F84">
              <w:rPr>
                <w:rFonts w:eastAsia="Times New Roman" w:cs="Times New Roman"/>
                <w:sz w:val="20"/>
                <w:szCs w:val="20"/>
                <w:lang w:eastAsia="de-DE"/>
              </w:rPr>
              <w:t>47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0" w:type="pct"/>
            <w:shd w:val="clear" w:color="auto" w:fill="auto"/>
          </w:tcPr>
          <w:p w14:paraId="62567F74" w14:textId="0F988183" w:rsidR="004F0EAD" w:rsidRPr="009701C9" w:rsidRDefault="00555F84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40</w:t>
            </w:r>
            <w:r w:rsidR="005647B2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20, 47)</w:t>
            </w:r>
          </w:p>
        </w:tc>
        <w:tc>
          <w:tcPr>
            <w:tcW w:w="990" w:type="pct"/>
            <w:shd w:val="clear" w:color="auto" w:fill="auto"/>
          </w:tcPr>
          <w:p w14:paraId="2B646846" w14:textId="3D82DE92" w:rsidR="004F0EAD" w:rsidRPr="009701C9" w:rsidRDefault="005647B2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40 (20, 45)</w:t>
            </w:r>
          </w:p>
        </w:tc>
        <w:tc>
          <w:tcPr>
            <w:tcW w:w="470" w:type="pct"/>
            <w:shd w:val="clear" w:color="auto" w:fill="auto"/>
          </w:tcPr>
          <w:p w14:paraId="460104D2" w14:textId="2D9F162E" w:rsidR="004F0EAD" w:rsidRPr="007D06DB" w:rsidRDefault="005647B2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.982</w:t>
            </w:r>
          </w:p>
        </w:tc>
      </w:tr>
      <w:tr w:rsidR="004F0EAD" w:rsidRPr="009701C9" w14:paraId="46237EBE" w14:textId="77777777" w:rsidTr="001626D0">
        <w:tc>
          <w:tcPr>
            <w:tcW w:w="1724" w:type="pct"/>
          </w:tcPr>
          <w:p w14:paraId="518EC23A" w14:textId="18E94B31" w:rsidR="004F0EAD" w:rsidRPr="009701C9" w:rsidRDefault="004F0EAD" w:rsidP="004F0EAD">
            <w:pPr>
              <w:keepLines/>
              <w:spacing w:before="60" w:after="60"/>
              <w:ind w:right="57"/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Length of ICU stay (d), median (Q1, Q3)</w:t>
            </w:r>
          </w:p>
        </w:tc>
        <w:tc>
          <w:tcPr>
            <w:tcW w:w="826" w:type="pct"/>
            <w:shd w:val="clear" w:color="auto" w:fill="auto"/>
          </w:tcPr>
          <w:p w14:paraId="6CBE10E5" w14:textId="11E8D238" w:rsidR="004F0EAD" w:rsidRPr="009701C9" w:rsidRDefault="005647B2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3 (1, 8)</w:t>
            </w:r>
          </w:p>
        </w:tc>
        <w:tc>
          <w:tcPr>
            <w:tcW w:w="990" w:type="pct"/>
            <w:shd w:val="clear" w:color="auto" w:fill="auto"/>
          </w:tcPr>
          <w:p w14:paraId="529B1BA0" w14:textId="47C3CF0E" w:rsidR="004F0EAD" w:rsidRPr="009701C9" w:rsidRDefault="005647B2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8 (1, 6)</w:t>
            </w:r>
          </w:p>
        </w:tc>
        <w:tc>
          <w:tcPr>
            <w:tcW w:w="990" w:type="pct"/>
            <w:shd w:val="clear" w:color="auto" w:fill="auto"/>
          </w:tcPr>
          <w:p w14:paraId="237F9B79" w14:textId="43C9DD68" w:rsidR="004F0EAD" w:rsidRPr="009701C9" w:rsidRDefault="005647B2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7 (1, 8)</w:t>
            </w:r>
          </w:p>
        </w:tc>
        <w:tc>
          <w:tcPr>
            <w:tcW w:w="470" w:type="pct"/>
            <w:shd w:val="clear" w:color="auto" w:fill="auto"/>
          </w:tcPr>
          <w:p w14:paraId="717C3C55" w14:textId="2B2B2445" w:rsidR="004F0EAD" w:rsidRPr="007D06DB" w:rsidRDefault="005647B2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.847</w:t>
            </w:r>
          </w:p>
        </w:tc>
      </w:tr>
      <w:tr w:rsidR="004F0EAD" w:rsidRPr="009701C9" w14:paraId="18C1F177" w14:textId="77777777" w:rsidTr="003C7666">
        <w:tc>
          <w:tcPr>
            <w:tcW w:w="1724" w:type="pct"/>
            <w:shd w:val="clear" w:color="auto" w:fill="A6A6A6" w:themeFill="background1" w:themeFillShade="A6"/>
          </w:tcPr>
          <w:p w14:paraId="2F3679AC" w14:textId="2556E995" w:rsidR="004F0EAD" w:rsidRPr="00245C15" w:rsidRDefault="00F83F4C" w:rsidP="004F0EAD">
            <w:pPr>
              <w:keepLines/>
              <w:spacing w:before="60" w:after="60"/>
              <w:ind w:right="57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F83F4C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  <w:t>Biliary tract diseases</w:t>
            </w:r>
          </w:p>
        </w:tc>
        <w:tc>
          <w:tcPr>
            <w:tcW w:w="826" w:type="pct"/>
            <w:shd w:val="clear" w:color="auto" w:fill="A6A6A6" w:themeFill="background1" w:themeFillShade="A6"/>
          </w:tcPr>
          <w:p w14:paraId="57E68F07" w14:textId="1996243F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29 (16.6)</w:t>
            </w:r>
          </w:p>
        </w:tc>
        <w:tc>
          <w:tcPr>
            <w:tcW w:w="990" w:type="pct"/>
            <w:shd w:val="clear" w:color="auto" w:fill="A6A6A6" w:themeFill="background1" w:themeFillShade="A6"/>
          </w:tcPr>
          <w:p w14:paraId="4309EDB0" w14:textId="705FD293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46 (19.7)</w:t>
            </w:r>
          </w:p>
        </w:tc>
        <w:tc>
          <w:tcPr>
            <w:tcW w:w="990" w:type="pct"/>
            <w:shd w:val="clear" w:color="auto" w:fill="A6A6A6" w:themeFill="background1" w:themeFillShade="A6"/>
          </w:tcPr>
          <w:p w14:paraId="6EF05339" w14:textId="1935A6BB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83 (15.2)</w:t>
            </w:r>
          </w:p>
        </w:tc>
        <w:tc>
          <w:tcPr>
            <w:tcW w:w="470" w:type="pct"/>
            <w:shd w:val="clear" w:color="auto" w:fill="A6A6A6" w:themeFill="background1" w:themeFillShade="A6"/>
          </w:tcPr>
          <w:p w14:paraId="14B5AD31" w14:textId="29D581FF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.127</w:t>
            </w:r>
          </w:p>
        </w:tc>
      </w:tr>
      <w:tr w:rsidR="004F0EAD" w:rsidRPr="009701C9" w14:paraId="6B631E5C" w14:textId="77777777" w:rsidTr="001626D0">
        <w:tc>
          <w:tcPr>
            <w:tcW w:w="1724" w:type="pct"/>
          </w:tcPr>
          <w:p w14:paraId="635932B4" w14:textId="13CACE64" w:rsidR="004F0EAD" w:rsidRPr="009701C9" w:rsidRDefault="004F0EAD" w:rsidP="004F0EAD">
            <w:pPr>
              <w:keepLines/>
              <w:spacing w:before="60" w:after="60"/>
              <w:ind w:right="57"/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  <w:t>30 -day- mortality, n (%)</w:t>
            </w:r>
          </w:p>
        </w:tc>
        <w:tc>
          <w:tcPr>
            <w:tcW w:w="826" w:type="pct"/>
            <w:shd w:val="clear" w:color="auto" w:fill="auto"/>
          </w:tcPr>
          <w:p w14:paraId="6FFB0060" w14:textId="73842816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8 (6.2)</w:t>
            </w:r>
          </w:p>
        </w:tc>
        <w:tc>
          <w:tcPr>
            <w:tcW w:w="990" w:type="pct"/>
            <w:shd w:val="clear" w:color="auto" w:fill="auto"/>
          </w:tcPr>
          <w:p w14:paraId="0B4A4CAD" w14:textId="15CAB0A7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5 (10.9)</w:t>
            </w:r>
          </w:p>
        </w:tc>
        <w:tc>
          <w:tcPr>
            <w:tcW w:w="990" w:type="pct"/>
            <w:shd w:val="clear" w:color="auto" w:fill="auto"/>
          </w:tcPr>
          <w:p w14:paraId="3C6C4E9B" w14:textId="34392054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3 </w:t>
            </w:r>
            <w:r w:rsidR="00F22EE5">
              <w:rPr>
                <w:rFonts w:eastAsia="Times New Roman" w:cs="Times New Roman"/>
                <w:sz w:val="20"/>
                <w:szCs w:val="20"/>
                <w:lang w:eastAsia="de-DE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3.6)</w:t>
            </w:r>
          </w:p>
        </w:tc>
        <w:tc>
          <w:tcPr>
            <w:tcW w:w="470" w:type="pct"/>
            <w:shd w:val="clear" w:color="auto" w:fill="auto"/>
          </w:tcPr>
          <w:p w14:paraId="22106E45" w14:textId="5D47880E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.102</w:t>
            </w:r>
          </w:p>
        </w:tc>
      </w:tr>
      <w:tr w:rsidR="004F0EAD" w:rsidRPr="009701C9" w14:paraId="7F68C34A" w14:textId="77777777" w:rsidTr="001626D0">
        <w:tc>
          <w:tcPr>
            <w:tcW w:w="1724" w:type="pct"/>
          </w:tcPr>
          <w:p w14:paraId="5490B2B2" w14:textId="096020AA" w:rsidR="004F0EAD" w:rsidRPr="009701C9" w:rsidRDefault="004F0EAD" w:rsidP="004F0EAD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01C9">
              <w:rPr>
                <w:rFonts w:eastAsia="Times New Roman" w:cs="Times New Roman"/>
                <w:sz w:val="20"/>
                <w:szCs w:val="20"/>
                <w:lang w:eastAsia="de-DE"/>
              </w:rPr>
              <w:t>Graft failure, n (%)</w:t>
            </w:r>
          </w:p>
        </w:tc>
        <w:tc>
          <w:tcPr>
            <w:tcW w:w="826" w:type="pct"/>
            <w:shd w:val="clear" w:color="auto" w:fill="auto"/>
          </w:tcPr>
          <w:p w14:paraId="4E24397E" w14:textId="17B13F6A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9 (7)</w:t>
            </w:r>
          </w:p>
        </w:tc>
        <w:tc>
          <w:tcPr>
            <w:tcW w:w="990" w:type="pct"/>
            <w:shd w:val="clear" w:color="auto" w:fill="auto"/>
          </w:tcPr>
          <w:p w14:paraId="5EBE8704" w14:textId="19F6335E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4 (8.7)</w:t>
            </w:r>
          </w:p>
        </w:tc>
        <w:tc>
          <w:tcPr>
            <w:tcW w:w="990" w:type="pct"/>
            <w:shd w:val="clear" w:color="auto" w:fill="auto"/>
          </w:tcPr>
          <w:p w14:paraId="4E4E820A" w14:textId="4A6B17A2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5 (6)</w:t>
            </w:r>
          </w:p>
        </w:tc>
        <w:tc>
          <w:tcPr>
            <w:tcW w:w="470" w:type="pct"/>
            <w:shd w:val="clear" w:color="auto" w:fill="auto"/>
          </w:tcPr>
          <w:p w14:paraId="34DF8E74" w14:textId="14388D6B" w:rsidR="004F0EAD" w:rsidRPr="00BB2B00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 w:rsidRPr="00BB2B00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568</w:t>
            </w:r>
          </w:p>
        </w:tc>
      </w:tr>
      <w:tr w:rsidR="004F0EAD" w:rsidRPr="009701C9" w14:paraId="74160BCE" w14:textId="77777777" w:rsidTr="001626D0">
        <w:tc>
          <w:tcPr>
            <w:tcW w:w="1724" w:type="pct"/>
          </w:tcPr>
          <w:p w14:paraId="2B5F4BC6" w14:textId="0CCFE53C" w:rsidR="004F0EAD" w:rsidRPr="009701C9" w:rsidRDefault="004F0EAD" w:rsidP="004F0EAD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Pulmonary embolism, n (%)</w:t>
            </w:r>
          </w:p>
        </w:tc>
        <w:tc>
          <w:tcPr>
            <w:tcW w:w="826" w:type="pct"/>
            <w:shd w:val="clear" w:color="auto" w:fill="auto"/>
          </w:tcPr>
          <w:p w14:paraId="01EABBA2" w14:textId="7BEB9CF3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990" w:type="pct"/>
            <w:shd w:val="clear" w:color="auto" w:fill="auto"/>
          </w:tcPr>
          <w:p w14:paraId="252CDB05" w14:textId="3047DFD9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990" w:type="pct"/>
            <w:shd w:val="clear" w:color="auto" w:fill="auto"/>
          </w:tcPr>
          <w:p w14:paraId="44DB05E4" w14:textId="25BDA540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470" w:type="pct"/>
            <w:shd w:val="clear" w:color="auto" w:fill="auto"/>
          </w:tcPr>
          <w:p w14:paraId="217DD9B7" w14:textId="77777777" w:rsidR="004F0EAD" w:rsidRPr="00BB2B00" w:rsidRDefault="004F0EAD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4F0EAD" w:rsidRPr="009701C9" w14:paraId="5F48516A" w14:textId="77777777" w:rsidTr="001626D0">
        <w:tc>
          <w:tcPr>
            <w:tcW w:w="1724" w:type="pct"/>
          </w:tcPr>
          <w:p w14:paraId="13E82909" w14:textId="746838B4" w:rsidR="004F0EAD" w:rsidRDefault="004F0EAD" w:rsidP="004F0EAD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Myocardial infarction, n (%)</w:t>
            </w:r>
          </w:p>
        </w:tc>
        <w:tc>
          <w:tcPr>
            <w:tcW w:w="826" w:type="pct"/>
            <w:shd w:val="clear" w:color="auto" w:fill="auto"/>
          </w:tcPr>
          <w:p w14:paraId="4C7AF2DF" w14:textId="1A936163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 (0.8)</w:t>
            </w:r>
          </w:p>
        </w:tc>
        <w:tc>
          <w:tcPr>
            <w:tcW w:w="990" w:type="pct"/>
            <w:shd w:val="clear" w:color="auto" w:fill="auto"/>
          </w:tcPr>
          <w:p w14:paraId="23C43320" w14:textId="698909F0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 (2.2)</w:t>
            </w:r>
          </w:p>
        </w:tc>
        <w:tc>
          <w:tcPr>
            <w:tcW w:w="990" w:type="pct"/>
            <w:shd w:val="clear" w:color="auto" w:fill="auto"/>
          </w:tcPr>
          <w:p w14:paraId="38EA0B7F" w14:textId="00E80A5D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470" w:type="pct"/>
            <w:shd w:val="clear" w:color="auto" w:fill="auto"/>
          </w:tcPr>
          <w:p w14:paraId="05C7DBCF" w14:textId="53B63991" w:rsidR="004F0EAD" w:rsidRPr="00BB2B00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177</w:t>
            </w:r>
          </w:p>
        </w:tc>
      </w:tr>
      <w:tr w:rsidR="004F0EAD" w:rsidRPr="009701C9" w14:paraId="423002CE" w14:textId="77777777" w:rsidTr="001626D0">
        <w:tc>
          <w:tcPr>
            <w:tcW w:w="1724" w:type="pct"/>
          </w:tcPr>
          <w:p w14:paraId="291318F9" w14:textId="46E86F01" w:rsidR="004F0EAD" w:rsidRDefault="004F0EAD" w:rsidP="004F0EAD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Stroke, n (%)</w:t>
            </w:r>
          </w:p>
        </w:tc>
        <w:tc>
          <w:tcPr>
            <w:tcW w:w="826" w:type="pct"/>
            <w:shd w:val="clear" w:color="auto" w:fill="auto"/>
          </w:tcPr>
          <w:p w14:paraId="5CB1C4D9" w14:textId="367E9780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990" w:type="pct"/>
            <w:shd w:val="clear" w:color="auto" w:fill="auto"/>
          </w:tcPr>
          <w:p w14:paraId="2AD9A21C" w14:textId="5F739BF5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990" w:type="pct"/>
            <w:shd w:val="clear" w:color="auto" w:fill="auto"/>
          </w:tcPr>
          <w:p w14:paraId="7A2CC783" w14:textId="6DB999F4" w:rsidR="004F0EAD" w:rsidRPr="009701C9" w:rsidRDefault="00BB2B00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470" w:type="pct"/>
            <w:shd w:val="clear" w:color="auto" w:fill="auto"/>
          </w:tcPr>
          <w:p w14:paraId="22EEE766" w14:textId="77777777" w:rsidR="004F0EAD" w:rsidRPr="00BB2B00" w:rsidRDefault="004F0EAD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4F0EAD" w:rsidRPr="009701C9" w14:paraId="275C49BC" w14:textId="77777777" w:rsidTr="003C7666">
        <w:tc>
          <w:tcPr>
            <w:tcW w:w="1724" w:type="pct"/>
          </w:tcPr>
          <w:p w14:paraId="44E16D76" w14:textId="1A856F44" w:rsidR="004F0EAD" w:rsidRDefault="004F0EAD" w:rsidP="004F0EAD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Deep vein thrombosis, n (%)</w:t>
            </w:r>
          </w:p>
        </w:tc>
        <w:tc>
          <w:tcPr>
            <w:tcW w:w="826" w:type="pct"/>
            <w:shd w:val="clear" w:color="auto" w:fill="auto"/>
          </w:tcPr>
          <w:p w14:paraId="17312F92" w14:textId="7A7B934F" w:rsidR="004F0EAD" w:rsidRPr="009701C9" w:rsidRDefault="00F22EE5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 (1.6)</w:t>
            </w:r>
          </w:p>
        </w:tc>
        <w:tc>
          <w:tcPr>
            <w:tcW w:w="990" w:type="pct"/>
            <w:shd w:val="clear" w:color="auto" w:fill="auto"/>
          </w:tcPr>
          <w:p w14:paraId="54FAB680" w14:textId="05ABCB8C" w:rsidR="004F0EAD" w:rsidRPr="009701C9" w:rsidRDefault="00F22EE5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 (4.3)</w:t>
            </w:r>
          </w:p>
        </w:tc>
        <w:tc>
          <w:tcPr>
            <w:tcW w:w="990" w:type="pct"/>
            <w:shd w:val="clear" w:color="auto" w:fill="auto"/>
          </w:tcPr>
          <w:p w14:paraId="31382AC3" w14:textId="37F98226" w:rsidR="004F0EAD" w:rsidRPr="009701C9" w:rsidRDefault="00F22EE5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470" w:type="pct"/>
            <w:shd w:val="clear" w:color="auto" w:fill="auto"/>
          </w:tcPr>
          <w:p w14:paraId="52CD41A5" w14:textId="00A4A268" w:rsidR="004F0EAD" w:rsidRPr="00BB2B00" w:rsidRDefault="00F22EE5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056</w:t>
            </w:r>
          </w:p>
        </w:tc>
      </w:tr>
      <w:tr w:rsidR="004F0EAD" w:rsidRPr="009701C9" w14:paraId="735E0BC8" w14:textId="77777777" w:rsidTr="001626D0">
        <w:tc>
          <w:tcPr>
            <w:tcW w:w="1724" w:type="pct"/>
          </w:tcPr>
          <w:p w14:paraId="1919BC61" w14:textId="79F6DE61" w:rsidR="004F0EAD" w:rsidRDefault="004F0EAD" w:rsidP="004F0EAD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Hepatic artery thrombosis, n (%)</w:t>
            </w:r>
          </w:p>
        </w:tc>
        <w:tc>
          <w:tcPr>
            <w:tcW w:w="826" w:type="pct"/>
            <w:shd w:val="clear" w:color="auto" w:fill="auto"/>
          </w:tcPr>
          <w:p w14:paraId="0B5C87E5" w14:textId="547504A3" w:rsidR="004F0EAD" w:rsidRPr="009701C9" w:rsidRDefault="00F22EE5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5 (3.9)</w:t>
            </w:r>
          </w:p>
        </w:tc>
        <w:tc>
          <w:tcPr>
            <w:tcW w:w="990" w:type="pct"/>
            <w:shd w:val="clear" w:color="auto" w:fill="auto"/>
          </w:tcPr>
          <w:p w14:paraId="77D60792" w14:textId="158C61A7" w:rsidR="004F0EAD" w:rsidRPr="009701C9" w:rsidRDefault="00F22EE5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3 (6.5)</w:t>
            </w:r>
          </w:p>
        </w:tc>
        <w:tc>
          <w:tcPr>
            <w:tcW w:w="990" w:type="pct"/>
            <w:shd w:val="clear" w:color="auto" w:fill="auto"/>
          </w:tcPr>
          <w:p w14:paraId="68ED72C2" w14:textId="1CCCC362" w:rsidR="004F0EAD" w:rsidRPr="009701C9" w:rsidRDefault="00F22EE5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 (2.4)</w:t>
            </w:r>
          </w:p>
        </w:tc>
        <w:tc>
          <w:tcPr>
            <w:tcW w:w="470" w:type="pct"/>
            <w:shd w:val="clear" w:color="auto" w:fill="auto"/>
          </w:tcPr>
          <w:p w14:paraId="78586D17" w14:textId="68BCD222" w:rsidR="004F0EAD" w:rsidRPr="00BB2B00" w:rsidRDefault="00F22EE5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475</w:t>
            </w:r>
          </w:p>
        </w:tc>
      </w:tr>
      <w:tr w:rsidR="004F0EAD" w:rsidRPr="009701C9" w14:paraId="78D65FC1" w14:textId="77777777" w:rsidTr="001626D0">
        <w:tc>
          <w:tcPr>
            <w:tcW w:w="1724" w:type="pct"/>
          </w:tcPr>
          <w:p w14:paraId="2B17E27E" w14:textId="53246FEA" w:rsidR="004F0EAD" w:rsidRDefault="004F0EAD" w:rsidP="004F0EAD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Portal vein thrombosis, n (%)</w:t>
            </w:r>
          </w:p>
        </w:tc>
        <w:tc>
          <w:tcPr>
            <w:tcW w:w="826" w:type="pct"/>
            <w:shd w:val="clear" w:color="auto" w:fill="auto"/>
          </w:tcPr>
          <w:p w14:paraId="4E58BFA8" w14:textId="37894135" w:rsidR="004F0EAD" w:rsidRPr="009701C9" w:rsidRDefault="00F22EE5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6 (4.7)</w:t>
            </w:r>
          </w:p>
        </w:tc>
        <w:tc>
          <w:tcPr>
            <w:tcW w:w="990" w:type="pct"/>
            <w:shd w:val="clear" w:color="auto" w:fill="auto"/>
          </w:tcPr>
          <w:p w14:paraId="3DBD7F9A" w14:textId="3BE67B12" w:rsidR="004F0EAD" w:rsidRPr="009701C9" w:rsidRDefault="00F22EE5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 (4.3)</w:t>
            </w:r>
          </w:p>
        </w:tc>
        <w:tc>
          <w:tcPr>
            <w:tcW w:w="990" w:type="pct"/>
            <w:shd w:val="clear" w:color="auto" w:fill="auto"/>
          </w:tcPr>
          <w:p w14:paraId="29D4FC2E" w14:textId="7AFF6E58" w:rsidR="004F0EAD" w:rsidRPr="009701C9" w:rsidRDefault="00F22EE5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4 (4.8)</w:t>
            </w:r>
          </w:p>
        </w:tc>
        <w:tc>
          <w:tcPr>
            <w:tcW w:w="470" w:type="pct"/>
            <w:shd w:val="clear" w:color="auto" w:fill="auto"/>
          </w:tcPr>
          <w:p w14:paraId="6ADB4441" w14:textId="43AD108E" w:rsidR="004F0EAD" w:rsidRPr="00BB2B00" w:rsidRDefault="00F22EE5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742</w:t>
            </w:r>
          </w:p>
        </w:tc>
      </w:tr>
      <w:tr w:rsidR="004F0EAD" w:rsidRPr="009701C9" w14:paraId="567606D7" w14:textId="77777777" w:rsidTr="001626D0">
        <w:tc>
          <w:tcPr>
            <w:tcW w:w="1724" w:type="pct"/>
          </w:tcPr>
          <w:p w14:paraId="66F506CC" w14:textId="08F15574" w:rsidR="004F0EAD" w:rsidRDefault="004F0EAD" w:rsidP="004F0EAD">
            <w:pPr>
              <w:keepLines/>
              <w:spacing w:before="60" w:after="60"/>
              <w:ind w:right="57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  <w:t>Length of hospital stay (d), median (Q1, Q3)</w:t>
            </w:r>
          </w:p>
        </w:tc>
        <w:tc>
          <w:tcPr>
            <w:tcW w:w="826" w:type="pct"/>
            <w:shd w:val="clear" w:color="auto" w:fill="auto"/>
          </w:tcPr>
          <w:p w14:paraId="6112B1BD" w14:textId="1D5C1BE4" w:rsidR="004F0EAD" w:rsidRPr="009701C9" w:rsidRDefault="00F22EE5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30 (</w:t>
            </w:r>
            <w:r w:rsidR="00555F84">
              <w:rPr>
                <w:rFonts w:eastAsia="Times New Roman" w:cs="Times New Roman"/>
                <w:sz w:val="20"/>
                <w:szCs w:val="20"/>
                <w:lang w:eastAsia="de-DE"/>
              </w:rPr>
              <w:t>20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, 50)</w:t>
            </w:r>
          </w:p>
        </w:tc>
        <w:tc>
          <w:tcPr>
            <w:tcW w:w="990" w:type="pct"/>
            <w:shd w:val="clear" w:color="auto" w:fill="auto"/>
          </w:tcPr>
          <w:p w14:paraId="253977ED" w14:textId="6636B9A9" w:rsidR="004F0EAD" w:rsidRPr="009701C9" w:rsidRDefault="00555F84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42</w:t>
            </w:r>
            <w:r w:rsidR="00F22EE5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22, 50)</w:t>
            </w:r>
          </w:p>
        </w:tc>
        <w:tc>
          <w:tcPr>
            <w:tcW w:w="990" w:type="pct"/>
            <w:shd w:val="clear" w:color="auto" w:fill="auto"/>
          </w:tcPr>
          <w:p w14:paraId="28BA97E4" w14:textId="52511B9C" w:rsidR="004F0EAD" w:rsidRPr="009701C9" w:rsidRDefault="00555F84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37</w:t>
            </w:r>
            <w:r w:rsidR="00F22EE5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19, 47)</w:t>
            </w:r>
          </w:p>
        </w:tc>
        <w:tc>
          <w:tcPr>
            <w:tcW w:w="470" w:type="pct"/>
            <w:shd w:val="clear" w:color="auto" w:fill="auto"/>
          </w:tcPr>
          <w:p w14:paraId="1961C2AC" w14:textId="220BA15A" w:rsidR="004F0EAD" w:rsidRPr="00BB2B00" w:rsidRDefault="00F22EE5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106</w:t>
            </w:r>
          </w:p>
        </w:tc>
      </w:tr>
      <w:tr w:rsidR="004F0EAD" w:rsidRPr="009701C9" w14:paraId="66AD874B" w14:textId="77777777" w:rsidTr="003C7666">
        <w:tblPrEx>
          <w:tblBorders>
            <w:top w:val="single" w:sz="8" w:space="0" w:color="auto"/>
            <w:bottom w:val="single" w:sz="8" w:space="0" w:color="auto"/>
          </w:tblBorders>
        </w:tblPrEx>
        <w:tc>
          <w:tcPr>
            <w:tcW w:w="1724" w:type="pct"/>
            <w:tcBorders>
              <w:top w:val="nil"/>
              <w:bottom w:val="nil"/>
            </w:tcBorders>
          </w:tcPr>
          <w:p w14:paraId="74FFCB98" w14:textId="77777777" w:rsidR="004F0EAD" w:rsidRDefault="004F0EAD" w:rsidP="004F0EAD">
            <w:pPr>
              <w:keepLines/>
              <w:spacing w:before="60" w:after="60"/>
              <w:ind w:right="57"/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Length of ICU stay (d), median (Q1, Q3)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14:paraId="14327A49" w14:textId="1A2CCBAB" w:rsidR="004F0EAD" w:rsidRPr="009701C9" w:rsidRDefault="00F22EE5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 (1, 6)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6F8A03EE" w14:textId="2088FDDD" w:rsidR="004F0EAD" w:rsidRPr="009701C9" w:rsidRDefault="00F22EE5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8 (1, 8)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1CC5B142" w14:textId="2FE4ABF4" w:rsidR="004F0EAD" w:rsidRPr="009701C9" w:rsidRDefault="00F22EE5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5 (1, 6)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672DE4C0" w14:textId="7E5F96B3" w:rsidR="004F0EAD" w:rsidRPr="00BB2B00" w:rsidRDefault="00F22EE5" w:rsidP="004F0EAD">
            <w:pPr>
              <w:keepLines/>
              <w:spacing w:before="60" w:after="60"/>
              <w:ind w:left="57" w:right="57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188</w:t>
            </w:r>
          </w:p>
        </w:tc>
      </w:tr>
    </w:tbl>
    <w:p w14:paraId="57E6EB4F" w14:textId="06FB9D9D" w:rsidR="001626D0" w:rsidRDefault="001626D0"/>
    <w:p w14:paraId="2A58EC40" w14:textId="1DAA0965" w:rsidR="00DC3129" w:rsidRDefault="00DD19E9">
      <w:pPr>
        <w:rPr>
          <w:rFonts w:ascii="Times New Roman" w:hAnsi="Times New Roman" w:cs="Times New Roman"/>
          <w:sz w:val="24"/>
          <w:szCs w:val="24"/>
        </w:rPr>
      </w:pPr>
      <w:r w:rsidRPr="00DD19E9">
        <w:rPr>
          <w:rFonts w:ascii="Times New Roman" w:hAnsi="Times New Roman" w:cs="Times New Roman"/>
          <w:sz w:val="24"/>
          <w:szCs w:val="24"/>
        </w:rPr>
        <w:t>Data are presented as absolute numbers (percentage) or mean ± S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D19E9">
        <w:rPr>
          <w:rFonts w:ascii="Times New Roman" w:hAnsi="Times New Roman" w:cs="Times New Roman"/>
          <w:sz w:val="24"/>
          <w:szCs w:val="24"/>
        </w:rPr>
        <w:t>Bold face indicates p-values &lt; .05.</w:t>
      </w:r>
    </w:p>
    <w:p w14:paraId="1F372C8E" w14:textId="124BC449" w:rsidR="00DD19E9" w:rsidRPr="00DD19E9" w:rsidRDefault="00DD19E9">
      <w:pPr>
        <w:rPr>
          <w:rFonts w:ascii="Times New Roman" w:hAnsi="Times New Roman" w:cs="Times New Roman"/>
          <w:i/>
          <w:sz w:val="24"/>
          <w:szCs w:val="24"/>
        </w:rPr>
      </w:pPr>
      <w:r w:rsidRPr="00DD19E9">
        <w:rPr>
          <w:rFonts w:ascii="Times New Roman" w:hAnsi="Times New Roman" w:cs="Times New Roman"/>
          <w:i/>
          <w:sz w:val="24"/>
          <w:szCs w:val="24"/>
        </w:rPr>
        <w:t>ICU, intensive care unit; SD, standard deviation</w:t>
      </w:r>
      <w:r w:rsidR="00F83F4C">
        <w:rPr>
          <w:rFonts w:ascii="Times New Roman" w:hAnsi="Times New Roman" w:cs="Times New Roman"/>
          <w:i/>
          <w:sz w:val="24"/>
          <w:szCs w:val="24"/>
        </w:rPr>
        <w:t>.</w:t>
      </w:r>
      <w:bookmarkStart w:id="4" w:name="_GoBack"/>
      <w:bookmarkEnd w:id="4"/>
    </w:p>
    <w:sectPr w:rsidR="00DD19E9" w:rsidRPr="00DD19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1C9"/>
    <w:rsid w:val="00001695"/>
    <w:rsid w:val="00015D53"/>
    <w:rsid w:val="00024206"/>
    <w:rsid w:val="00024488"/>
    <w:rsid w:val="00044AFE"/>
    <w:rsid w:val="0004557A"/>
    <w:rsid w:val="00060B91"/>
    <w:rsid w:val="00061913"/>
    <w:rsid w:val="00063941"/>
    <w:rsid w:val="00066BE6"/>
    <w:rsid w:val="000767D8"/>
    <w:rsid w:val="000B60EE"/>
    <w:rsid w:val="000C6924"/>
    <w:rsid w:val="000D0F72"/>
    <w:rsid w:val="000D437A"/>
    <w:rsid w:val="000F0942"/>
    <w:rsid w:val="000F2B22"/>
    <w:rsid w:val="00100C59"/>
    <w:rsid w:val="00113B48"/>
    <w:rsid w:val="00115B6A"/>
    <w:rsid w:val="001626D0"/>
    <w:rsid w:val="00172E99"/>
    <w:rsid w:val="0017480F"/>
    <w:rsid w:val="00182A4B"/>
    <w:rsid w:val="00191908"/>
    <w:rsid w:val="001976FE"/>
    <w:rsid w:val="001B7064"/>
    <w:rsid w:val="001C046D"/>
    <w:rsid w:val="001D651C"/>
    <w:rsid w:val="001E583B"/>
    <w:rsid w:val="00201CBF"/>
    <w:rsid w:val="002122BC"/>
    <w:rsid w:val="00245C15"/>
    <w:rsid w:val="00276B9D"/>
    <w:rsid w:val="002B4F33"/>
    <w:rsid w:val="002C14D8"/>
    <w:rsid w:val="002C1E00"/>
    <w:rsid w:val="002D7F43"/>
    <w:rsid w:val="002F13B7"/>
    <w:rsid w:val="00307395"/>
    <w:rsid w:val="0033504C"/>
    <w:rsid w:val="003540DB"/>
    <w:rsid w:val="00360ED5"/>
    <w:rsid w:val="00385E2B"/>
    <w:rsid w:val="00394DFD"/>
    <w:rsid w:val="00396435"/>
    <w:rsid w:val="003A48E4"/>
    <w:rsid w:val="003A5CB0"/>
    <w:rsid w:val="003C7666"/>
    <w:rsid w:val="00444057"/>
    <w:rsid w:val="004962E1"/>
    <w:rsid w:val="00496A50"/>
    <w:rsid w:val="004B7130"/>
    <w:rsid w:val="004D2F8F"/>
    <w:rsid w:val="004E4846"/>
    <w:rsid w:val="004F0EAD"/>
    <w:rsid w:val="004F43F0"/>
    <w:rsid w:val="004F6F02"/>
    <w:rsid w:val="00555F84"/>
    <w:rsid w:val="005647B2"/>
    <w:rsid w:val="00567335"/>
    <w:rsid w:val="00571006"/>
    <w:rsid w:val="0057117C"/>
    <w:rsid w:val="00574DDE"/>
    <w:rsid w:val="00585483"/>
    <w:rsid w:val="005964CE"/>
    <w:rsid w:val="0059683D"/>
    <w:rsid w:val="005A6472"/>
    <w:rsid w:val="005A6CBD"/>
    <w:rsid w:val="005B0212"/>
    <w:rsid w:val="005B5CA7"/>
    <w:rsid w:val="005B5DB1"/>
    <w:rsid w:val="005D4867"/>
    <w:rsid w:val="005E1A62"/>
    <w:rsid w:val="005F3078"/>
    <w:rsid w:val="006328F1"/>
    <w:rsid w:val="00633D1C"/>
    <w:rsid w:val="0063493D"/>
    <w:rsid w:val="00641252"/>
    <w:rsid w:val="00642133"/>
    <w:rsid w:val="00650C3B"/>
    <w:rsid w:val="006561CB"/>
    <w:rsid w:val="006A03A3"/>
    <w:rsid w:val="006D4A9C"/>
    <w:rsid w:val="0072035C"/>
    <w:rsid w:val="007533B4"/>
    <w:rsid w:val="007626A1"/>
    <w:rsid w:val="007847C7"/>
    <w:rsid w:val="00786072"/>
    <w:rsid w:val="007911B3"/>
    <w:rsid w:val="0079497E"/>
    <w:rsid w:val="007B0733"/>
    <w:rsid w:val="007B75D9"/>
    <w:rsid w:val="007C1E7D"/>
    <w:rsid w:val="007D06DB"/>
    <w:rsid w:val="007D7DA3"/>
    <w:rsid w:val="007E5819"/>
    <w:rsid w:val="007F4419"/>
    <w:rsid w:val="008054F8"/>
    <w:rsid w:val="00875796"/>
    <w:rsid w:val="008A4DE9"/>
    <w:rsid w:val="008C3E0B"/>
    <w:rsid w:val="008F536C"/>
    <w:rsid w:val="008F6663"/>
    <w:rsid w:val="00903EE2"/>
    <w:rsid w:val="009102AF"/>
    <w:rsid w:val="009142AB"/>
    <w:rsid w:val="00916DCE"/>
    <w:rsid w:val="009173CE"/>
    <w:rsid w:val="0092140D"/>
    <w:rsid w:val="0094261D"/>
    <w:rsid w:val="00947B80"/>
    <w:rsid w:val="00950AFC"/>
    <w:rsid w:val="0096067B"/>
    <w:rsid w:val="00964B6D"/>
    <w:rsid w:val="009701C9"/>
    <w:rsid w:val="00990638"/>
    <w:rsid w:val="009A3456"/>
    <w:rsid w:val="009A51B8"/>
    <w:rsid w:val="009D1473"/>
    <w:rsid w:val="009E4F85"/>
    <w:rsid w:val="009F0FA2"/>
    <w:rsid w:val="009F23F6"/>
    <w:rsid w:val="00A043A8"/>
    <w:rsid w:val="00A3672B"/>
    <w:rsid w:val="00A37B4B"/>
    <w:rsid w:val="00A54086"/>
    <w:rsid w:val="00A76CAF"/>
    <w:rsid w:val="00AA38A5"/>
    <w:rsid w:val="00AB2FC9"/>
    <w:rsid w:val="00AF2D25"/>
    <w:rsid w:val="00B21ADF"/>
    <w:rsid w:val="00B24B5C"/>
    <w:rsid w:val="00B30736"/>
    <w:rsid w:val="00B3116B"/>
    <w:rsid w:val="00B71741"/>
    <w:rsid w:val="00B72103"/>
    <w:rsid w:val="00B93A76"/>
    <w:rsid w:val="00BA14EF"/>
    <w:rsid w:val="00BB1533"/>
    <w:rsid w:val="00BB2B00"/>
    <w:rsid w:val="00BC5B21"/>
    <w:rsid w:val="00BE2892"/>
    <w:rsid w:val="00BE4525"/>
    <w:rsid w:val="00BE7B69"/>
    <w:rsid w:val="00C003FB"/>
    <w:rsid w:val="00C03A1C"/>
    <w:rsid w:val="00C7742D"/>
    <w:rsid w:val="00CA28A8"/>
    <w:rsid w:val="00CD3AC5"/>
    <w:rsid w:val="00CE0A87"/>
    <w:rsid w:val="00D03604"/>
    <w:rsid w:val="00D16D63"/>
    <w:rsid w:val="00D24A4F"/>
    <w:rsid w:val="00D3576C"/>
    <w:rsid w:val="00D429EC"/>
    <w:rsid w:val="00D50D37"/>
    <w:rsid w:val="00D61000"/>
    <w:rsid w:val="00D6507A"/>
    <w:rsid w:val="00D66178"/>
    <w:rsid w:val="00D749D2"/>
    <w:rsid w:val="00D81A35"/>
    <w:rsid w:val="00D919A7"/>
    <w:rsid w:val="00D948D5"/>
    <w:rsid w:val="00DB379F"/>
    <w:rsid w:val="00DC3129"/>
    <w:rsid w:val="00DD19E9"/>
    <w:rsid w:val="00DE483F"/>
    <w:rsid w:val="00DF228F"/>
    <w:rsid w:val="00DF307A"/>
    <w:rsid w:val="00E04734"/>
    <w:rsid w:val="00E35EAE"/>
    <w:rsid w:val="00E749FB"/>
    <w:rsid w:val="00E80256"/>
    <w:rsid w:val="00EB2114"/>
    <w:rsid w:val="00EE5F38"/>
    <w:rsid w:val="00EE7833"/>
    <w:rsid w:val="00F011D8"/>
    <w:rsid w:val="00F06285"/>
    <w:rsid w:val="00F10177"/>
    <w:rsid w:val="00F22EE5"/>
    <w:rsid w:val="00F37FA6"/>
    <w:rsid w:val="00F70BDC"/>
    <w:rsid w:val="00F757EA"/>
    <w:rsid w:val="00F83F4C"/>
    <w:rsid w:val="00F9018F"/>
    <w:rsid w:val="00FA32A2"/>
    <w:rsid w:val="00FE0EB3"/>
    <w:rsid w:val="00FE4F2A"/>
    <w:rsid w:val="00FF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B58CD"/>
  <w15:chartTrackingRefBased/>
  <w15:docId w15:val="{956CA551-BFCF-4A41-B1FF-6970A86F9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formatierungDissertation">
    <w:name w:val="Tabellenformatierung Dissertation"/>
    <w:basedOn w:val="NormaleTabelle"/>
    <w:uiPriority w:val="99"/>
    <w:rsid w:val="009701C9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8" w:space="0" w:color="auto"/>
        <w:bottom w:val="single" w:sz="8" w:space="0" w:color="auto"/>
      </w:tblBorders>
      <w:tblCellMar>
        <w:left w:w="0" w:type="dxa"/>
        <w:right w:w="0" w:type="dxa"/>
      </w:tblCellMar>
    </w:tblPr>
  </w:style>
  <w:style w:type="table" w:customStyle="1" w:styleId="TabellenformatierungDissertation1">
    <w:name w:val="Tabellenformatierung Dissertation1"/>
    <w:basedOn w:val="NormaleTabelle"/>
    <w:uiPriority w:val="99"/>
    <w:rsid w:val="009701C9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8" w:space="0" w:color="auto"/>
        <w:bottom w:val="single" w:sz="8" w:space="0" w:color="auto"/>
      </w:tblBorders>
      <w:tblCellMar>
        <w:left w:w="0" w:type="dxa"/>
        <w:right w:w="0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45C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45C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45C15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5C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5C15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5C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5C15"/>
    <w:rPr>
      <w:rFonts w:ascii="Segoe UI" w:hAnsi="Segoe UI" w:cs="Segoe UI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DC31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hne, Sarah</dc:creator>
  <cp:keywords/>
  <dc:description/>
  <cp:lastModifiedBy>Dehne, Sarah</cp:lastModifiedBy>
  <cp:revision>9</cp:revision>
  <dcterms:created xsi:type="dcterms:W3CDTF">2024-08-26T21:25:00Z</dcterms:created>
  <dcterms:modified xsi:type="dcterms:W3CDTF">2024-09-01T15:47:00Z</dcterms:modified>
</cp:coreProperties>
</file>